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01D" w:rsidRPr="00C57AC7" w:rsidRDefault="00C5001D" w:rsidP="00C5001D">
      <w:pPr>
        <w:pStyle w:val="11"/>
        <w:rPr>
          <w:rFonts w:ascii="Times New Roman" w:hAnsi="Times New Roman" w:cs="Times New Roman"/>
          <w:sz w:val="21"/>
          <w:szCs w:val="21"/>
        </w:rPr>
      </w:pPr>
      <w:r w:rsidRPr="00C57AC7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Pr="00C57AC7">
        <w:rPr>
          <w:rFonts w:ascii="Times New Roman" w:hAnsi="Times New Roman" w:cs="Times New Roman" w:hint="eastAsia"/>
          <w:b/>
          <w:sz w:val="21"/>
          <w:szCs w:val="21"/>
        </w:rPr>
        <w:t>S1</w:t>
      </w:r>
      <w:r w:rsidRPr="00C57AC7">
        <w:rPr>
          <w:rFonts w:ascii="Times New Roman" w:hAnsi="Times New Roman" w:cs="Times New Roman"/>
          <w:b/>
          <w:sz w:val="21"/>
          <w:szCs w:val="21"/>
        </w:rPr>
        <w:t>.</w:t>
      </w:r>
      <w:r w:rsidR="000D6A40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C57AC7">
        <w:rPr>
          <w:rFonts w:ascii="Times New Roman" w:hAnsi="Times New Roman" w:cs="Times New Roman"/>
          <w:sz w:val="21"/>
          <w:szCs w:val="21"/>
        </w:rPr>
        <w:t>Categorical variable</w:t>
      </w:r>
      <w:r w:rsidRPr="00C57AC7">
        <w:rPr>
          <w:rFonts w:ascii="Times New Roman" w:hAnsi="Times New Roman" w:cs="Times New Roman" w:hint="eastAsia"/>
          <w:sz w:val="21"/>
          <w:szCs w:val="21"/>
        </w:rPr>
        <w:t>:</w:t>
      </w:r>
      <w:r w:rsidRPr="00C57AC7">
        <w:rPr>
          <w:rFonts w:ascii="Times New Roman" w:hAnsi="Times New Roman" w:cs="Times New Roman"/>
          <w:sz w:val="21"/>
          <w:szCs w:val="21"/>
        </w:rPr>
        <w:t xml:space="preserve"> C</w:t>
      </w:r>
      <w:r w:rsidRPr="00C57AC7">
        <w:rPr>
          <w:rFonts w:ascii="Times New Roman" w:hAnsi="Times New Roman" w:cs="Times New Roman" w:hint="eastAsia"/>
          <w:sz w:val="21"/>
          <w:szCs w:val="21"/>
        </w:rPr>
        <w:t>T</w:t>
      </w:r>
      <w:r w:rsidRPr="00C57AC7">
        <w:rPr>
          <w:rFonts w:ascii="Times New Roman" w:hAnsi="Times New Roman" w:cs="Times New Roman"/>
          <w:sz w:val="21"/>
          <w:szCs w:val="21"/>
        </w:rPr>
        <w:t xml:space="preserve">M (consecutive days of </w:t>
      </w:r>
      <w:r w:rsidRPr="00C57AC7">
        <w:rPr>
          <w:rFonts w:ascii="Times New Roman" w:hAnsi="Times New Roman" w:cs="Times New Roman" w:hint="eastAsia"/>
          <w:sz w:val="21"/>
          <w:szCs w:val="21"/>
        </w:rPr>
        <w:t>high temperature</w:t>
      </w:r>
      <w:r w:rsidRPr="00C57AC7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>.</w:t>
      </w:r>
      <w:r w:rsidR="000D6A40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</w:t>
      </w:r>
      <w:r w:rsidRPr="00C57AC7">
        <w:rPr>
          <w:rFonts w:ascii="Times New Roman" w:hAnsi="Times New Roman" w:cs="Times New Roman" w:hint="eastAsia"/>
          <w:sz w:val="21"/>
          <w:szCs w:val="21"/>
        </w:rPr>
        <w:t>hreshold is 32</w:t>
      </w:r>
      <w:r w:rsidRPr="00C57AC7">
        <w:rPr>
          <w:rFonts w:ascii="Times New Roman" w:hAnsi="Times New Roman" w:cs="Times New Roman" w:hint="eastAsia"/>
          <w:sz w:val="21"/>
          <w:szCs w:val="21"/>
          <w:vertAlign w:val="superscript"/>
        </w:rPr>
        <w:t>o</w:t>
      </w:r>
      <w:r w:rsidRPr="00C57AC7">
        <w:rPr>
          <w:rFonts w:ascii="Times New Roman" w:hAnsi="Times New Roman" w:cs="Times New Roman" w:hint="eastAsia"/>
          <w:sz w:val="21"/>
          <w:szCs w:val="21"/>
        </w:rPr>
        <w:t>C</w:t>
      </w:r>
    </w:p>
    <w:tbl>
      <w:tblPr>
        <w:tblW w:w="6262" w:type="dxa"/>
        <w:tblInd w:w="414" w:type="dxa"/>
        <w:tblLook w:val="04A0"/>
      </w:tblPr>
      <w:tblGrid>
        <w:gridCol w:w="1254"/>
        <w:gridCol w:w="3685"/>
        <w:gridCol w:w="1323"/>
      </w:tblGrid>
      <w:tr w:rsidR="00C5001D" w:rsidRPr="00C57AC7" w:rsidTr="00D82846">
        <w:trPr>
          <w:trHeight w:val="234"/>
        </w:trPr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0" w:name="OLE_LINK14"/>
            <w:bookmarkStart w:id="1" w:name="OLE_LINK15"/>
            <w:r w:rsidRPr="00C57AC7">
              <w:rPr>
                <w:rFonts w:ascii="Times New Roman" w:hAnsi="Times New Roman"/>
                <w:b/>
                <w:bCs/>
                <w:sz w:val="21"/>
                <w:szCs w:val="21"/>
              </w:rPr>
              <w:t>Dat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5001D" w:rsidRPr="00C57AC7" w:rsidRDefault="00C5001D" w:rsidP="00D82846">
            <w:pPr>
              <w:spacing w:after="0" w:line="0" w:lineRule="atLeas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57AC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Daily maximum temperature </w:t>
            </w:r>
            <w:r w:rsidRPr="00C57AC7">
              <w:rPr>
                <w:rFonts w:ascii="Times New Roman" w:hAnsi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C57AC7">
              <w:rPr>
                <w:rFonts w:ascii="宋体" w:eastAsia="宋体" w:hAnsi="宋体" w:hint="eastAsia"/>
                <w:b/>
                <w:sz w:val="21"/>
                <w:szCs w:val="21"/>
                <w:vertAlign w:val="superscript"/>
              </w:rPr>
              <w:t>o</w:t>
            </w:r>
            <w:r w:rsidRPr="00C57AC7">
              <w:rPr>
                <w:rFonts w:ascii="宋体" w:eastAsia="宋体" w:hAnsi="宋体" w:hint="eastAsia"/>
                <w:b/>
                <w:sz w:val="21"/>
                <w:szCs w:val="21"/>
              </w:rPr>
              <w:t>C</w:t>
            </w:r>
            <w:proofErr w:type="spellEnd"/>
            <w:r w:rsidRPr="00C57AC7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57AC7">
              <w:rPr>
                <w:rFonts w:ascii="Times New Roman" w:hAnsi="Times New Roman"/>
                <w:b/>
                <w:bCs/>
                <w:sz w:val="21"/>
                <w:szCs w:val="21"/>
              </w:rPr>
              <w:t>C</w:t>
            </w:r>
            <w:r w:rsidRPr="00C57AC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T</w:t>
            </w:r>
            <w:r w:rsidRPr="00C57AC7">
              <w:rPr>
                <w:rFonts w:ascii="Times New Roman" w:hAnsi="Times New Roman"/>
                <w:b/>
                <w:bCs/>
                <w:sz w:val="21"/>
                <w:szCs w:val="21"/>
              </w:rPr>
              <w:t>M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1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7.6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REF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36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37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36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40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39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34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36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4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/>
                <w:sz w:val="21"/>
                <w:szCs w:val="21"/>
              </w:rPr>
              <w:t>REF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2010-7-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color w:val="000000"/>
                <w:sz w:val="21"/>
                <w:szCs w:val="21"/>
              </w:rPr>
              <w:t>26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/>
                <w:sz w:val="21"/>
                <w:szCs w:val="21"/>
              </w:rPr>
              <w:t>REF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color w:val="000000"/>
                <w:sz w:val="21"/>
                <w:szCs w:val="21"/>
              </w:rPr>
              <w:t>2010-7-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color w:val="000000"/>
                <w:sz w:val="21"/>
                <w:szCs w:val="21"/>
              </w:rPr>
              <w:t>2010-7-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color w:val="000000"/>
                <w:sz w:val="21"/>
                <w:szCs w:val="21"/>
              </w:rPr>
              <w:t>34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376FC5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376FC5">
              <w:rPr>
                <w:rFonts w:ascii="Times New Roman" w:hAnsi="Times New Roman" w:hint="eastAsia"/>
                <w:sz w:val="21"/>
                <w:szCs w:val="21"/>
              </w:rPr>
              <w:t>Hot</w:t>
            </w:r>
            <w:r w:rsidRPr="00376FC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C5001D" w:rsidRPr="00C57AC7" w:rsidTr="00D82846">
        <w:trPr>
          <w:trHeight w:val="270"/>
        </w:trPr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color w:val="000000"/>
                <w:sz w:val="21"/>
                <w:szCs w:val="21"/>
              </w:rPr>
              <w:t>…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color w:val="000000"/>
                <w:sz w:val="21"/>
                <w:szCs w:val="21"/>
              </w:rPr>
              <w:t>…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01D" w:rsidRPr="00C57AC7" w:rsidRDefault="00C5001D" w:rsidP="00D82846">
            <w:pPr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C57AC7">
              <w:rPr>
                <w:rFonts w:ascii="Times New Roman" w:hAnsi="Times New Roman"/>
                <w:sz w:val="21"/>
                <w:szCs w:val="21"/>
              </w:rPr>
              <w:t>…</w:t>
            </w:r>
          </w:p>
        </w:tc>
      </w:tr>
      <w:bookmarkEnd w:id="0"/>
      <w:bookmarkEnd w:id="1"/>
    </w:tbl>
    <w:p w:rsidR="00C5001D" w:rsidRPr="00015701" w:rsidRDefault="00C5001D" w:rsidP="00015701"/>
    <w:p w:rsidR="00C5001D" w:rsidRPr="00575855" w:rsidRDefault="00C5001D" w:rsidP="00C5001D">
      <w:pPr>
        <w:rPr>
          <w:sz w:val="21"/>
          <w:szCs w:val="21"/>
        </w:rPr>
      </w:pPr>
    </w:p>
    <w:p w:rsidR="00383020" w:rsidRDefault="00383020" w:rsidP="00C5001D">
      <w:pPr>
        <w:jc w:val="center"/>
        <w:rPr>
          <w:rFonts w:ascii="Times New Roman" w:hAnsi="Times New Roman"/>
          <w:sz w:val="21"/>
          <w:szCs w:val="21"/>
        </w:rPr>
      </w:pPr>
    </w:p>
    <w:sectPr w:rsidR="00383020" w:rsidSect="00FA7201">
      <w:footerReference w:type="default" r:id="rId8"/>
      <w:pgSz w:w="11906" w:h="16838" w:code="9"/>
      <w:pgMar w:top="1440" w:right="1797" w:bottom="1440" w:left="1797" w:header="709" w:footer="709" w:gutter="0"/>
      <w:lnNumType w:countBy="1" w:restart="continuous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973DDF1" w15:done="0"/>
  <w15:commentEx w15:paraId="6D164F00" w15:done="0"/>
  <w15:commentEx w15:paraId="0BE194EF" w15:done="0"/>
  <w15:commentEx w15:paraId="681B57E2" w15:done="0"/>
  <w15:commentEx w15:paraId="7C0768BE" w15:done="0"/>
  <w15:commentEx w15:paraId="434A3397" w15:done="0"/>
  <w15:commentEx w15:paraId="10A9F75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2E8" w:rsidRDefault="00C232E8" w:rsidP="00C374ED">
      <w:pPr>
        <w:spacing w:after="0"/>
      </w:pPr>
      <w:r>
        <w:separator/>
      </w:r>
    </w:p>
  </w:endnote>
  <w:endnote w:type="continuationSeparator" w:id="0">
    <w:p w:rsidR="00C232E8" w:rsidRDefault="00C232E8" w:rsidP="00C374E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Univers LT Std 57 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74971"/>
      <w:docPartObj>
        <w:docPartGallery w:val="Page Numbers (Bottom of Page)"/>
        <w:docPartUnique/>
      </w:docPartObj>
    </w:sdtPr>
    <w:sdtContent>
      <w:p w:rsidR="00B318E0" w:rsidRDefault="00201DB3">
        <w:pPr>
          <w:pStyle w:val="a7"/>
          <w:jc w:val="center"/>
        </w:pPr>
        <w:r w:rsidRPr="00201DB3">
          <w:fldChar w:fldCharType="begin"/>
        </w:r>
        <w:r w:rsidR="00B318E0">
          <w:instrText xml:space="preserve"> PAGE   \* MERGEFORMAT </w:instrText>
        </w:r>
        <w:r w:rsidRPr="00201DB3">
          <w:fldChar w:fldCharType="separate"/>
        </w:r>
        <w:r w:rsidR="00015701" w:rsidRPr="0001570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318E0" w:rsidRDefault="00B318E0" w:rsidP="00F007CC">
    <w:pPr>
      <w:pStyle w:val="a7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2E8" w:rsidRDefault="00C232E8" w:rsidP="00C374ED">
      <w:pPr>
        <w:spacing w:after="0"/>
      </w:pPr>
      <w:r>
        <w:separator/>
      </w:r>
    </w:p>
  </w:footnote>
  <w:footnote w:type="continuationSeparator" w:id="0">
    <w:p w:rsidR="00C232E8" w:rsidRDefault="00C232E8" w:rsidP="00C374ED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BD43DE4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B220C0"/>
    <w:multiLevelType w:val="hybridMultilevel"/>
    <w:tmpl w:val="2BF24A5A"/>
    <w:lvl w:ilvl="0" w:tplc="D05AB4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EC44C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E075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6620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FC6C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B4EA0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DC49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9E43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0426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295D95"/>
    <w:multiLevelType w:val="hybridMultilevel"/>
    <w:tmpl w:val="ED1C04E0"/>
    <w:lvl w:ilvl="0" w:tplc="6598FC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50FF4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BE19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E290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1CFD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383F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5E21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228A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B29A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440BF3"/>
    <w:multiLevelType w:val="multilevel"/>
    <w:tmpl w:val="53346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BC7A2E"/>
    <w:multiLevelType w:val="multilevel"/>
    <w:tmpl w:val="09FA1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0675962"/>
    <w:multiLevelType w:val="multilevel"/>
    <w:tmpl w:val="81541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CA3BF7"/>
    <w:multiLevelType w:val="multilevel"/>
    <w:tmpl w:val="6C28C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FB317A1"/>
    <w:multiLevelType w:val="multilevel"/>
    <w:tmpl w:val="7F08F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C06B9B"/>
    <w:multiLevelType w:val="hybridMultilevel"/>
    <w:tmpl w:val="F04E8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5414A5F"/>
    <w:multiLevelType w:val="hybridMultilevel"/>
    <w:tmpl w:val="CAEA2D46"/>
    <w:lvl w:ilvl="0" w:tplc="91A4BD18">
      <w:start w:val="1"/>
      <w:numFmt w:val="lowerLetter"/>
      <w:lvlText w:val="(%1)"/>
      <w:lvlJc w:val="left"/>
      <w:pPr>
        <w:ind w:left="2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35" w:hanging="420"/>
      </w:pPr>
    </w:lvl>
    <w:lvl w:ilvl="2" w:tplc="0409001B" w:tentative="1">
      <w:start w:val="1"/>
      <w:numFmt w:val="lowerRoman"/>
      <w:lvlText w:val="%3."/>
      <w:lvlJc w:val="right"/>
      <w:pPr>
        <w:ind w:left="3455" w:hanging="420"/>
      </w:pPr>
    </w:lvl>
    <w:lvl w:ilvl="3" w:tplc="0409000F" w:tentative="1">
      <w:start w:val="1"/>
      <w:numFmt w:val="decimal"/>
      <w:lvlText w:val="%4."/>
      <w:lvlJc w:val="left"/>
      <w:pPr>
        <w:ind w:left="3875" w:hanging="420"/>
      </w:pPr>
    </w:lvl>
    <w:lvl w:ilvl="4" w:tplc="04090019" w:tentative="1">
      <w:start w:val="1"/>
      <w:numFmt w:val="lowerLetter"/>
      <w:lvlText w:val="%5)"/>
      <w:lvlJc w:val="left"/>
      <w:pPr>
        <w:ind w:left="4295" w:hanging="420"/>
      </w:pPr>
    </w:lvl>
    <w:lvl w:ilvl="5" w:tplc="0409001B" w:tentative="1">
      <w:start w:val="1"/>
      <w:numFmt w:val="lowerRoman"/>
      <w:lvlText w:val="%6."/>
      <w:lvlJc w:val="right"/>
      <w:pPr>
        <w:ind w:left="4715" w:hanging="420"/>
      </w:pPr>
    </w:lvl>
    <w:lvl w:ilvl="6" w:tplc="0409000F" w:tentative="1">
      <w:start w:val="1"/>
      <w:numFmt w:val="decimal"/>
      <w:lvlText w:val="%7."/>
      <w:lvlJc w:val="left"/>
      <w:pPr>
        <w:ind w:left="5135" w:hanging="420"/>
      </w:pPr>
    </w:lvl>
    <w:lvl w:ilvl="7" w:tplc="04090019" w:tentative="1">
      <w:start w:val="1"/>
      <w:numFmt w:val="lowerLetter"/>
      <w:lvlText w:val="%8)"/>
      <w:lvlJc w:val="left"/>
      <w:pPr>
        <w:ind w:left="5555" w:hanging="420"/>
      </w:pPr>
    </w:lvl>
    <w:lvl w:ilvl="8" w:tplc="0409001B" w:tentative="1">
      <w:start w:val="1"/>
      <w:numFmt w:val="lowerRoman"/>
      <w:lvlText w:val="%9."/>
      <w:lvlJc w:val="right"/>
      <w:pPr>
        <w:ind w:left="5975" w:hanging="420"/>
      </w:pPr>
    </w:lvl>
  </w:abstractNum>
  <w:abstractNum w:abstractNumId="10">
    <w:nsid w:val="3EFF0BA7"/>
    <w:multiLevelType w:val="hybridMultilevel"/>
    <w:tmpl w:val="8D7AEFEC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>
    <w:nsid w:val="3F3629DB"/>
    <w:multiLevelType w:val="hybridMultilevel"/>
    <w:tmpl w:val="CE9478AA"/>
    <w:lvl w:ilvl="0" w:tplc="74A6958A">
      <w:start w:val="3"/>
      <w:numFmt w:val="lowerLetter"/>
      <w:lvlText w:val="(%1)"/>
      <w:lvlJc w:val="left"/>
      <w:pPr>
        <w:ind w:left="2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8E40F9C"/>
    <w:multiLevelType w:val="multilevel"/>
    <w:tmpl w:val="0F28B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9796CCA"/>
    <w:multiLevelType w:val="hybridMultilevel"/>
    <w:tmpl w:val="8DC8D2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ADB7A97"/>
    <w:multiLevelType w:val="hybridMultilevel"/>
    <w:tmpl w:val="AD2C22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3220EDC"/>
    <w:multiLevelType w:val="hybridMultilevel"/>
    <w:tmpl w:val="930EF9D8"/>
    <w:lvl w:ilvl="0" w:tplc="40349092">
      <w:start w:val="1"/>
      <w:numFmt w:val="bullet"/>
      <w:lvlText w:val=""/>
      <w:lvlJc w:val="left"/>
      <w:pPr>
        <w:ind w:left="8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16">
    <w:nsid w:val="63796D74"/>
    <w:multiLevelType w:val="hybridMultilevel"/>
    <w:tmpl w:val="7C4625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5826AA6"/>
    <w:multiLevelType w:val="multilevel"/>
    <w:tmpl w:val="7A78F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08B4477"/>
    <w:multiLevelType w:val="multilevel"/>
    <w:tmpl w:val="B9823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A41691B"/>
    <w:multiLevelType w:val="multilevel"/>
    <w:tmpl w:val="E3A86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C702FC2"/>
    <w:multiLevelType w:val="hybridMultilevel"/>
    <w:tmpl w:val="AD1C95D4"/>
    <w:lvl w:ilvl="0" w:tplc="F626BA96">
      <w:start w:val="1"/>
      <w:numFmt w:val="low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30" w:hanging="420"/>
      </w:pPr>
    </w:lvl>
    <w:lvl w:ilvl="2" w:tplc="0409001B" w:tentative="1">
      <w:start w:val="1"/>
      <w:numFmt w:val="lowerRoman"/>
      <w:lvlText w:val="%3."/>
      <w:lvlJc w:val="right"/>
      <w:pPr>
        <w:ind w:left="3150" w:hanging="420"/>
      </w:pPr>
    </w:lvl>
    <w:lvl w:ilvl="3" w:tplc="0409000F" w:tentative="1">
      <w:start w:val="1"/>
      <w:numFmt w:val="decimal"/>
      <w:lvlText w:val="%4."/>
      <w:lvlJc w:val="left"/>
      <w:pPr>
        <w:ind w:left="3570" w:hanging="420"/>
      </w:pPr>
    </w:lvl>
    <w:lvl w:ilvl="4" w:tplc="04090019" w:tentative="1">
      <w:start w:val="1"/>
      <w:numFmt w:val="lowerLetter"/>
      <w:lvlText w:val="%5)"/>
      <w:lvlJc w:val="left"/>
      <w:pPr>
        <w:ind w:left="3990" w:hanging="420"/>
      </w:pPr>
    </w:lvl>
    <w:lvl w:ilvl="5" w:tplc="0409001B" w:tentative="1">
      <w:start w:val="1"/>
      <w:numFmt w:val="lowerRoman"/>
      <w:lvlText w:val="%6."/>
      <w:lvlJc w:val="right"/>
      <w:pPr>
        <w:ind w:left="4410" w:hanging="420"/>
      </w:pPr>
    </w:lvl>
    <w:lvl w:ilvl="6" w:tplc="0409000F" w:tentative="1">
      <w:start w:val="1"/>
      <w:numFmt w:val="decimal"/>
      <w:lvlText w:val="%7."/>
      <w:lvlJc w:val="left"/>
      <w:pPr>
        <w:ind w:left="4830" w:hanging="420"/>
      </w:pPr>
    </w:lvl>
    <w:lvl w:ilvl="7" w:tplc="04090019" w:tentative="1">
      <w:start w:val="1"/>
      <w:numFmt w:val="lowerLetter"/>
      <w:lvlText w:val="%8)"/>
      <w:lvlJc w:val="left"/>
      <w:pPr>
        <w:ind w:left="5250" w:hanging="420"/>
      </w:pPr>
    </w:lvl>
    <w:lvl w:ilvl="8" w:tplc="0409001B" w:tentative="1">
      <w:start w:val="1"/>
      <w:numFmt w:val="lowerRoman"/>
      <w:lvlText w:val="%9."/>
      <w:lvlJc w:val="right"/>
      <w:pPr>
        <w:ind w:left="5670" w:hanging="420"/>
      </w:p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0"/>
  </w:num>
  <w:num w:numId="5">
    <w:abstractNumId w:val="20"/>
  </w:num>
  <w:num w:numId="6">
    <w:abstractNumId w:val="10"/>
  </w:num>
  <w:num w:numId="7">
    <w:abstractNumId w:val="6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19"/>
  </w:num>
  <w:num w:numId="19">
    <w:abstractNumId w:val="12"/>
  </w:num>
  <w:num w:numId="20">
    <w:abstractNumId w:val="0"/>
  </w:num>
  <w:num w:numId="21">
    <w:abstractNumId w:val="1"/>
  </w:num>
  <w:num w:numId="22">
    <w:abstractNumId w:val="0"/>
  </w:num>
  <w:num w:numId="23">
    <w:abstractNumId w:val="0"/>
  </w:num>
  <w:num w:numId="24">
    <w:abstractNumId w:val="0"/>
  </w:num>
  <w:num w:numId="25">
    <w:abstractNumId w:val="5"/>
  </w:num>
  <w:num w:numId="26">
    <w:abstractNumId w:val="2"/>
  </w:num>
  <w:num w:numId="27">
    <w:abstractNumId w:val="15"/>
  </w:num>
  <w:num w:numId="28">
    <w:abstractNumId w:val="7"/>
  </w:num>
  <w:num w:numId="29">
    <w:abstractNumId w:val="3"/>
  </w:num>
  <w:num w:numId="30">
    <w:abstractNumId w:val="8"/>
  </w:num>
  <w:num w:numId="31">
    <w:abstractNumId w:val="0"/>
  </w:num>
  <w:num w:numId="32">
    <w:abstractNumId w:val="14"/>
  </w:num>
  <w:num w:numId="33">
    <w:abstractNumId w:val="16"/>
  </w:num>
  <w:num w:numId="34">
    <w:abstractNumId w:val="13"/>
  </w:num>
  <w:num w:numId="35">
    <w:abstractNumId w:val="9"/>
  </w:num>
  <w:num w:numId="36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.">
    <w15:presenceInfo w15:providerId="None" w15:userId="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129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2569"/>
    <w:rsid w:val="00002D3C"/>
    <w:rsid w:val="000079D6"/>
    <w:rsid w:val="00014306"/>
    <w:rsid w:val="00015701"/>
    <w:rsid w:val="00016661"/>
    <w:rsid w:val="0002454F"/>
    <w:rsid w:val="00025E9E"/>
    <w:rsid w:val="00030F43"/>
    <w:rsid w:val="00031CAA"/>
    <w:rsid w:val="00033216"/>
    <w:rsid w:val="00034310"/>
    <w:rsid w:val="000378A4"/>
    <w:rsid w:val="0003794E"/>
    <w:rsid w:val="00042B76"/>
    <w:rsid w:val="00044BAD"/>
    <w:rsid w:val="00045825"/>
    <w:rsid w:val="00045B6D"/>
    <w:rsid w:val="00046DC9"/>
    <w:rsid w:val="000502E9"/>
    <w:rsid w:val="00051F96"/>
    <w:rsid w:val="0005414A"/>
    <w:rsid w:val="00054843"/>
    <w:rsid w:val="0005619B"/>
    <w:rsid w:val="000624AE"/>
    <w:rsid w:val="00062859"/>
    <w:rsid w:val="000662C7"/>
    <w:rsid w:val="00066883"/>
    <w:rsid w:val="00071B3D"/>
    <w:rsid w:val="00072D7D"/>
    <w:rsid w:val="00072F89"/>
    <w:rsid w:val="00074356"/>
    <w:rsid w:val="00074795"/>
    <w:rsid w:val="000747E7"/>
    <w:rsid w:val="00076114"/>
    <w:rsid w:val="00077C07"/>
    <w:rsid w:val="00077E60"/>
    <w:rsid w:val="000806DE"/>
    <w:rsid w:val="00080E19"/>
    <w:rsid w:val="00080E25"/>
    <w:rsid w:val="000837E2"/>
    <w:rsid w:val="000842BD"/>
    <w:rsid w:val="000849B9"/>
    <w:rsid w:val="00084CCC"/>
    <w:rsid w:val="00087A6F"/>
    <w:rsid w:val="00091BE9"/>
    <w:rsid w:val="000922A4"/>
    <w:rsid w:val="000933E1"/>
    <w:rsid w:val="0009450A"/>
    <w:rsid w:val="000954F2"/>
    <w:rsid w:val="00095735"/>
    <w:rsid w:val="00095945"/>
    <w:rsid w:val="00095A17"/>
    <w:rsid w:val="00096FBC"/>
    <w:rsid w:val="000A15A9"/>
    <w:rsid w:val="000A2F0E"/>
    <w:rsid w:val="000A4CD5"/>
    <w:rsid w:val="000A6094"/>
    <w:rsid w:val="000B293A"/>
    <w:rsid w:val="000B37BC"/>
    <w:rsid w:val="000B3AE3"/>
    <w:rsid w:val="000B4338"/>
    <w:rsid w:val="000C1DC9"/>
    <w:rsid w:val="000C2E26"/>
    <w:rsid w:val="000C43CD"/>
    <w:rsid w:val="000D0EE4"/>
    <w:rsid w:val="000D36F5"/>
    <w:rsid w:val="000D3B4F"/>
    <w:rsid w:val="000D502E"/>
    <w:rsid w:val="000D5048"/>
    <w:rsid w:val="000D5E57"/>
    <w:rsid w:val="000D66B5"/>
    <w:rsid w:val="000D6A40"/>
    <w:rsid w:val="000D7E19"/>
    <w:rsid w:val="000E00A0"/>
    <w:rsid w:val="000E01C5"/>
    <w:rsid w:val="000E2775"/>
    <w:rsid w:val="000E36DA"/>
    <w:rsid w:val="000E58D3"/>
    <w:rsid w:val="000E6771"/>
    <w:rsid w:val="000F6A77"/>
    <w:rsid w:val="0010243E"/>
    <w:rsid w:val="001047DC"/>
    <w:rsid w:val="00106DDD"/>
    <w:rsid w:val="00112075"/>
    <w:rsid w:val="00112E29"/>
    <w:rsid w:val="0011313A"/>
    <w:rsid w:val="00114BAF"/>
    <w:rsid w:val="00115EE8"/>
    <w:rsid w:val="00120E54"/>
    <w:rsid w:val="00122087"/>
    <w:rsid w:val="00122763"/>
    <w:rsid w:val="00123ADE"/>
    <w:rsid w:val="001242B8"/>
    <w:rsid w:val="001243A5"/>
    <w:rsid w:val="00125A6C"/>
    <w:rsid w:val="00125DCD"/>
    <w:rsid w:val="001264A8"/>
    <w:rsid w:val="00131BD6"/>
    <w:rsid w:val="00131C8E"/>
    <w:rsid w:val="00133015"/>
    <w:rsid w:val="00134992"/>
    <w:rsid w:val="00137565"/>
    <w:rsid w:val="00140160"/>
    <w:rsid w:val="00140755"/>
    <w:rsid w:val="0014361B"/>
    <w:rsid w:val="00150E2F"/>
    <w:rsid w:val="00150EF6"/>
    <w:rsid w:val="0015162E"/>
    <w:rsid w:val="001543CC"/>
    <w:rsid w:val="0015687A"/>
    <w:rsid w:val="0016009A"/>
    <w:rsid w:val="0016154D"/>
    <w:rsid w:val="001620A5"/>
    <w:rsid w:val="00167A10"/>
    <w:rsid w:val="00170B7C"/>
    <w:rsid w:val="00171AAA"/>
    <w:rsid w:val="00172B79"/>
    <w:rsid w:val="0017599C"/>
    <w:rsid w:val="00175CB5"/>
    <w:rsid w:val="00177731"/>
    <w:rsid w:val="00180055"/>
    <w:rsid w:val="00180438"/>
    <w:rsid w:val="0018288E"/>
    <w:rsid w:val="00186CA9"/>
    <w:rsid w:val="001870BE"/>
    <w:rsid w:val="00187EC3"/>
    <w:rsid w:val="00193023"/>
    <w:rsid w:val="001938CE"/>
    <w:rsid w:val="001B0A3D"/>
    <w:rsid w:val="001B372E"/>
    <w:rsid w:val="001B72D7"/>
    <w:rsid w:val="001B7BC3"/>
    <w:rsid w:val="001C1D64"/>
    <w:rsid w:val="001C344B"/>
    <w:rsid w:val="001C6BDB"/>
    <w:rsid w:val="001C7B3F"/>
    <w:rsid w:val="001D3E20"/>
    <w:rsid w:val="001D40C3"/>
    <w:rsid w:val="001D53AF"/>
    <w:rsid w:val="001D63CC"/>
    <w:rsid w:val="001D7B5E"/>
    <w:rsid w:val="001D7D33"/>
    <w:rsid w:val="001E221F"/>
    <w:rsid w:val="001E5351"/>
    <w:rsid w:val="001F16A1"/>
    <w:rsid w:val="001F2ED6"/>
    <w:rsid w:val="001F31D2"/>
    <w:rsid w:val="001F362E"/>
    <w:rsid w:val="001F4547"/>
    <w:rsid w:val="001F5044"/>
    <w:rsid w:val="001F542F"/>
    <w:rsid w:val="001F5BF6"/>
    <w:rsid w:val="001F6C2D"/>
    <w:rsid w:val="00200A88"/>
    <w:rsid w:val="00201DB3"/>
    <w:rsid w:val="00202948"/>
    <w:rsid w:val="002067DD"/>
    <w:rsid w:val="00207C83"/>
    <w:rsid w:val="00210261"/>
    <w:rsid w:val="0021574C"/>
    <w:rsid w:val="0021641E"/>
    <w:rsid w:val="00217E40"/>
    <w:rsid w:val="00222808"/>
    <w:rsid w:val="00222C10"/>
    <w:rsid w:val="002242BC"/>
    <w:rsid w:val="00226466"/>
    <w:rsid w:val="00226467"/>
    <w:rsid w:val="00230825"/>
    <w:rsid w:val="00232E0C"/>
    <w:rsid w:val="0023592A"/>
    <w:rsid w:val="00237130"/>
    <w:rsid w:val="002409F8"/>
    <w:rsid w:val="00241099"/>
    <w:rsid w:val="0024310D"/>
    <w:rsid w:val="00245535"/>
    <w:rsid w:val="00245C2A"/>
    <w:rsid w:val="00246343"/>
    <w:rsid w:val="0024677F"/>
    <w:rsid w:val="00251B34"/>
    <w:rsid w:val="00251C09"/>
    <w:rsid w:val="00252C81"/>
    <w:rsid w:val="00252E6A"/>
    <w:rsid w:val="0025437B"/>
    <w:rsid w:val="00254C74"/>
    <w:rsid w:val="0025708D"/>
    <w:rsid w:val="00257BBE"/>
    <w:rsid w:val="0026130E"/>
    <w:rsid w:val="0026149A"/>
    <w:rsid w:val="00265D05"/>
    <w:rsid w:val="00266344"/>
    <w:rsid w:val="0026720E"/>
    <w:rsid w:val="00271615"/>
    <w:rsid w:val="00276250"/>
    <w:rsid w:val="00285246"/>
    <w:rsid w:val="00285B43"/>
    <w:rsid w:val="00285CFD"/>
    <w:rsid w:val="0028676A"/>
    <w:rsid w:val="00290F48"/>
    <w:rsid w:val="00291115"/>
    <w:rsid w:val="0029207B"/>
    <w:rsid w:val="002926C4"/>
    <w:rsid w:val="00294938"/>
    <w:rsid w:val="00295319"/>
    <w:rsid w:val="002959C1"/>
    <w:rsid w:val="00296F34"/>
    <w:rsid w:val="00297E86"/>
    <w:rsid w:val="002A01E9"/>
    <w:rsid w:val="002A4D67"/>
    <w:rsid w:val="002A57DF"/>
    <w:rsid w:val="002B3575"/>
    <w:rsid w:val="002B6098"/>
    <w:rsid w:val="002B78B8"/>
    <w:rsid w:val="002C2DFE"/>
    <w:rsid w:val="002C3C7C"/>
    <w:rsid w:val="002C545C"/>
    <w:rsid w:val="002C5CE0"/>
    <w:rsid w:val="002C66A3"/>
    <w:rsid w:val="002D0338"/>
    <w:rsid w:val="002D057A"/>
    <w:rsid w:val="002D1A20"/>
    <w:rsid w:val="002D278F"/>
    <w:rsid w:val="002D4AB6"/>
    <w:rsid w:val="002D4F86"/>
    <w:rsid w:val="002D6361"/>
    <w:rsid w:val="002E0AD5"/>
    <w:rsid w:val="002E2DA2"/>
    <w:rsid w:val="002E3D89"/>
    <w:rsid w:val="002E45E8"/>
    <w:rsid w:val="002E4620"/>
    <w:rsid w:val="002E5DB9"/>
    <w:rsid w:val="002F3D35"/>
    <w:rsid w:val="002F5DCC"/>
    <w:rsid w:val="002F74D0"/>
    <w:rsid w:val="003010E3"/>
    <w:rsid w:val="00303590"/>
    <w:rsid w:val="0030411D"/>
    <w:rsid w:val="0030560C"/>
    <w:rsid w:val="0031151A"/>
    <w:rsid w:val="00311D5B"/>
    <w:rsid w:val="00313CA2"/>
    <w:rsid w:val="00315FC9"/>
    <w:rsid w:val="00317DF3"/>
    <w:rsid w:val="003225FD"/>
    <w:rsid w:val="00323B43"/>
    <w:rsid w:val="003247F3"/>
    <w:rsid w:val="003248A6"/>
    <w:rsid w:val="0032603C"/>
    <w:rsid w:val="003269C7"/>
    <w:rsid w:val="00326A3B"/>
    <w:rsid w:val="003273FF"/>
    <w:rsid w:val="00327E1A"/>
    <w:rsid w:val="00331875"/>
    <w:rsid w:val="00332F82"/>
    <w:rsid w:val="00333DA0"/>
    <w:rsid w:val="00335B94"/>
    <w:rsid w:val="00335D93"/>
    <w:rsid w:val="0034047E"/>
    <w:rsid w:val="0034176F"/>
    <w:rsid w:val="00342D02"/>
    <w:rsid w:val="00343068"/>
    <w:rsid w:val="00345133"/>
    <w:rsid w:val="00346298"/>
    <w:rsid w:val="00352B14"/>
    <w:rsid w:val="00354931"/>
    <w:rsid w:val="00355A51"/>
    <w:rsid w:val="00356457"/>
    <w:rsid w:val="00361E45"/>
    <w:rsid w:val="00361F56"/>
    <w:rsid w:val="00361FA8"/>
    <w:rsid w:val="00362F38"/>
    <w:rsid w:val="003673BD"/>
    <w:rsid w:val="00371842"/>
    <w:rsid w:val="00371AB6"/>
    <w:rsid w:val="003738F2"/>
    <w:rsid w:val="00373F94"/>
    <w:rsid w:val="003757B0"/>
    <w:rsid w:val="00376FC5"/>
    <w:rsid w:val="00381B7C"/>
    <w:rsid w:val="0038203D"/>
    <w:rsid w:val="00382C27"/>
    <w:rsid w:val="00383020"/>
    <w:rsid w:val="00386A55"/>
    <w:rsid w:val="003914CC"/>
    <w:rsid w:val="00393762"/>
    <w:rsid w:val="00396C2E"/>
    <w:rsid w:val="00397765"/>
    <w:rsid w:val="00397F94"/>
    <w:rsid w:val="003A0046"/>
    <w:rsid w:val="003A355F"/>
    <w:rsid w:val="003A3B2F"/>
    <w:rsid w:val="003A45A4"/>
    <w:rsid w:val="003B0AD5"/>
    <w:rsid w:val="003B2A28"/>
    <w:rsid w:val="003B33AB"/>
    <w:rsid w:val="003B3DA9"/>
    <w:rsid w:val="003B46BD"/>
    <w:rsid w:val="003B5355"/>
    <w:rsid w:val="003B5555"/>
    <w:rsid w:val="003B71BD"/>
    <w:rsid w:val="003C1771"/>
    <w:rsid w:val="003C19D0"/>
    <w:rsid w:val="003C41FF"/>
    <w:rsid w:val="003D2569"/>
    <w:rsid w:val="003D37D8"/>
    <w:rsid w:val="003D72E5"/>
    <w:rsid w:val="003E50FA"/>
    <w:rsid w:val="003E5928"/>
    <w:rsid w:val="003E6365"/>
    <w:rsid w:val="003E71DE"/>
    <w:rsid w:val="003E745C"/>
    <w:rsid w:val="003F3A35"/>
    <w:rsid w:val="003F48E9"/>
    <w:rsid w:val="003F6A44"/>
    <w:rsid w:val="003F6B77"/>
    <w:rsid w:val="003F7DF6"/>
    <w:rsid w:val="003F7EFC"/>
    <w:rsid w:val="004023C7"/>
    <w:rsid w:val="004037CC"/>
    <w:rsid w:val="004055C6"/>
    <w:rsid w:val="004062C0"/>
    <w:rsid w:val="00411865"/>
    <w:rsid w:val="0041292C"/>
    <w:rsid w:val="0041496A"/>
    <w:rsid w:val="004205DB"/>
    <w:rsid w:val="00422645"/>
    <w:rsid w:val="00425526"/>
    <w:rsid w:val="00426133"/>
    <w:rsid w:val="004306B8"/>
    <w:rsid w:val="004311A9"/>
    <w:rsid w:val="0043241C"/>
    <w:rsid w:val="0043302C"/>
    <w:rsid w:val="004358AB"/>
    <w:rsid w:val="00437705"/>
    <w:rsid w:val="00443DFF"/>
    <w:rsid w:val="00444D4D"/>
    <w:rsid w:val="00445325"/>
    <w:rsid w:val="004458F1"/>
    <w:rsid w:val="00446C4E"/>
    <w:rsid w:val="00447E50"/>
    <w:rsid w:val="00450B2C"/>
    <w:rsid w:val="00455F73"/>
    <w:rsid w:val="00460A0D"/>
    <w:rsid w:val="0046254D"/>
    <w:rsid w:val="00475B1F"/>
    <w:rsid w:val="00475C1A"/>
    <w:rsid w:val="00476E67"/>
    <w:rsid w:val="00482B4A"/>
    <w:rsid w:val="00483D3B"/>
    <w:rsid w:val="00483FA9"/>
    <w:rsid w:val="00484DDE"/>
    <w:rsid w:val="004853E9"/>
    <w:rsid w:val="004871A8"/>
    <w:rsid w:val="004942F5"/>
    <w:rsid w:val="004954B1"/>
    <w:rsid w:val="004967B4"/>
    <w:rsid w:val="004968BE"/>
    <w:rsid w:val="00496FDE"/>
    <w:rsid w:val="004971A2"/>
    <w:rsid w:val="004A0509"/>
    <w:rsid w:val="004A07A1"/>
    <w:rsid w:val="004A3D0F"/>
    <w:rsid w:val="004A5B4F"/>
    <w:rsid w:val="004A6B41"/>
    <w:rsid w:val="004A74A5"/>
    <w:rsid w:val="004A7C12"/>
    <w:rsid w:val="004B6771"/>
    <w:rsid w:val="004C05CF"/>
    <w:rsid w:val="004C084C"/>
    <w:rsid w:val="004C1018"/>
    <w:rsid w:val="004C14BD"/>
    <w:rsid w:val="004C21E9"/>
    <w:rsid w:val="004C3F91"/>
    <w:rsid w:val="004C7F71"/>
    <w:rsid w:val="004D18D0"/>
    <w:rsid w:val="004D369B"/>
    <w:rsid w:val="004D3E9D"/>
    <w:rsid w:val="004D7769"/>
    <w:rsid w:val="004E025A"/>
    <w:rsid w:val="004E1339"/>
    <w:rsid w:val="004E2956"/>
    <w:rsid w:val="004E3D2C"/>
    <w:rsid w:val="004E4FD4"/>
    <w:rsid w:val="004E500D"/>
    <w:rsid w:val="004E52EF"/>
    <w:rsid w:val="004E5D74"/>
    <w:rsid w:val="004E5ED5"/>
    <w:rsid w:val="004E6058"/>
    <w:rsid w:val="004F06CD"/>
    <w:rsid w:val="004F2E88"/>
    <w:rsid w:val="004F33AF"/>
    <w:rsid w:val="004F3B39"/>
    <w:rsid w:val="004F4166"/>
    <w:rsid w:val="004F4D0B"/>
    <w:rsid w:val="004F75E4"/>
    <w:rsid w:val="00500F83"/>
    <w:rsid w:val="00501235"/>
    <w:rsid w:val="005012B9"/>
    <w:rsid w:val="00510168"/>
    <w:rsid w:val="0051022E"/>
    <w:rsid w:val="00513A24"/>
    <w:rsid w:val="00515EEC"/>
    <w:rsid w:val="00515EF0"/>
    <w:rsid w:val="00517D18"/>
    <w:rsid w:val="00517D48"/>
    <w:rsid w:val="00520409"/>
    <w:rsid w:val="005209ED"/>
    <w:rsid w:val="0052213E"/>
    <w:rsid w:val="00527664"/>
    <w:rsid w:val="0052770F"/>
    <w:rsid w:val="0053000C"/>
    <w:rsid w:val="00531CA6"/>
    <w:rsid w:val="00531FAA"/>
    <w:rsid w:val="005341C6"/>
    <w:rsid w:val="005348F0"/>
    <w:rsid w:val="00534D71"/>
    <w:rsid w:val="00534E2F"/>
    <w:rsid w:val="00535E1A"/>
    <w:rsid w:val="00541182"/>
    <w:rsid w:val="00542568"/>
    <w:rsid w:val="00546A7D"/>
    <w:rsid w:val="005470C1"/>
    <w:rsid w:val="00547506"/>
    <w:rsid w:val="00550064"/>
    <w:rsid w:val="00550FD7"/>
    <w:rsid w:val="00551D49"/>
    <w:rsid w:val="005549BD"/>
    <w:rsid w:val="00554C9A"/>
    <w:rsid w:val="00555E46"/>
    <w:rsid w:val="00557052"/>
    <w:rsid w:val="0056148E"/>
    <w:rsid w:val="0056306C"/>
    <w:rsid w:val="005630B6"/>
    <w:rsid w:val="005667B1"/>
    <w:rsid w:val="00571514"/>
    <w:rsid w:val="00575855"/>
    <w:rsid w:val="005838C7"/>
    <w:rsid w:val="00587211"/>
    <w:rsid w:val="00590624"/>
    <w:rsid w:val="00591FC2"/>
    <w:rsid w:val="005920B9"/>
    <w:rsid w:val="005965B9"/>
    <w:rsid w:val="005A194E"/>
    <w:rsid w:val="005A36CB"/>
    <w:rsid w:val="005A75B4"/>
    <w:rsid w:val="005A76AE"/>
    <w:rsid w:val="005A7B53"/>
    <w:rsid w:val="005B2A59"/>
    <w:rsid w:val="005B4567"/>
    <w:rsid w:val="005B7AE1"/>
    <w:rsid w:val="005C11D4"/>
    <w:rsid w:val="005C1D47"/>
    <w:rsid w:val="005C2323"/>
    <w:rsid w:val="005C327D"/>
    <w:rsid w:val="005C5A29"/>
    <w:rsid w:val="005C6957"/>
    <w:rsid w:val="005C7532"/>
    <w:rsid w:val="005C7CDB"/>
    <w:rsid w:val="005D0E4D"/>
    <w:rsid w:val="005D329E"/>
    <w:rsid w:val="005D46FA"/>
    <w:rsid w:val="005D6315"/>
    <w:rsid w:val="005D7EFE"/>
    <w:rsid w:val="005E28E5"/>
    <w:rsid w:val="005E409C"/>
    <w:rsid w:val="005E4E36"/>
    <w:rsid w:val="005E4FCF"/>
    <w:rsid w:val="005E5781"/>
    <w:rsid w:val="005E75FF"/>
    <w:rsid w:val="005F533A"/>
    <w:rsid w:val="005F6914"/>
    <w:rsid w:val="005F7889"/>
    <w:rsid w:val="006004C0"/>
    <w:rsid w:val="00600634"/>
    <w:rsid w:val="006020E4"/>
    <w:rsid w:val="00607477"/>
    <w:rsid w:val="00613EEA"/>
    <w:rsid w:val="0061416A"/>
    <w:rsid w:val="006143B6"/>
    <w:rsid w:val="00615DD5"/>
    <w:rsid w:val="006166CD"/>
    <w:rsid w:val="00620F98"/>
    <w:rsid w:val="00621868"/>
    <w:rsid w:val="00622550"/>
    <w:rsid w:val="00623E0B"/>
    <w:rsid w:val="00626997"/>
    <w:rsid w:val="006303C9"/>
    <w:rsid w:val="006328C9"/>
    <w:rsid w:val="00632E21"/>
    <w:rsid w:val="006348CB"/>
    <w:rsid w:val="00637115"/>
    <w:rsid w:val="00640AD5"/>
    <w:rsid w:val="00641029"/>
    <w:rsid w:val="00655599"/>
    <w:rsid w:val="00655D47"/>
    <w:rsid w:val="0065721B"/>
    <w:rsid w:val="00663322"/>
    <w:rsid w:val="00673945"/>
    <w:rsid w:val="00673AF1"/>
    <w:rsid w:val="00673C36"/>
    <w:rsid w:val="00675F06"/>
    <w:rsid w:val="0068265D"/>
    <w:rsid w:val="00683893"/>
    <w:rsid w:val="006841A7"/>
    <w:rsid w:val="0068599D"/>
    <w:rsid w:val="00685EF4"/>
    <w:rsid w:val="00686C8E"/>
    <w:rsid w:val="00686FD2"/>
    <w:rsid w:val="00691AF3"/>
    <w:rsid w:val="006933B4"/>
    <w:rsid w:val="00693B63"/>
    <w:rsid w:val="0069711D"/>
    <w:rsid w:val="006A05CA"/>
    <w:rsid w:val="006A06BE"/>
    <w:rsid w:val="006A5402"/>
    <w:rsid w:val="006A58C8"/>
    <w:rsid w:val="006A663A"/>
    <w:rsid w:val="006A72DC"/>
    <w:rsid w:val="006A7AA2"/>
    <w:rsid w:val="006B1465"/>
    <w:rsid w:val="006B23F1"/>
    <w:rsid w:val="006B2E5C"/>
    <w:rsid w:val="006C0100"/>
    <w:rsid w:val="006C1A54"/>
    <w:rsid w:val="006C2626"/>
    <w:rsid w:val="006C64A2"/>
    <w:rsid w:val="006C796D"/>
    <w:rsid w:val="006D163F"/>
    <w:rsid w:val="006D1B67"/>
    <w:rsid w:val="006D469E"/>
    <w:rsid w:val="006D7E33"/>
    <w:rsid w:val="006E0535"/>
    <w:rsid w:val="006E0F34"/>
    <w:rsid w:val="006E41AD"/>
    <w:rsid w:val="006E484D"/>
    <w:rsid w:val="006E693F"/>
    <w:rsid w:val="006F028C"/>
    <w:rsid w:val="006F09E0"/>
    <w:rsid w:val="006F26F9"/>
    <w:rsid w:val="006F3AF9"/>
    <w:rsid w:val="006F5E36"/>
    <w:rsid w:val="006F7BEB"/>
    <w:rsid w:val="007011F5"/>
    <w:rsid w:val="00702A69"/>
    <w:rsid w:val="007037EB"/>
    <w:rsid w:val="00706740"/>
    <w:rsid w:val="00711247"/>
    <w:rsid w:val="00712C9D"/>
    <w:rsid w:val="00713C52"/>
    <w:rsid w:val="007152C1"/>
    <w:rsid w:val="00716783"/>
    <w:rsid w:val="00723A61"/>
    <w:rsid w:val="00723E42"/>
    <w:rsid w:val="00725A58"/>
    <w:rsid w:val="00731C1B"/>
    <w:rsid w:val="0073222F"/>
    <w:rsid w:val="0074380B"/>
    <w:rsid w:val="00744B2F"/>
    <w:rsid w:val="00744ED3"/>
    <w:rsid w:val="00745690"/>
    <w:rsid w:val="007457C3"/>
    <w:rsid w:val="0074588A"/>
    <w:rsid w:val="00745EB7"/>
    <w:rsid w:val="00752837"/>
    <w:rsid w:val="00752A2E"/>
    <w:rsid w:val="007604DD"/>
    <w:rsid w:val="00760D9C"/>
    <w:rsid w:val="00764DDF"/>
    <w:rsid w:val="007655FD"/>
    <w:rsid w:val="00766F2C"/>
    <w:rsid w:val="00771812"/>
    <w:rsid w:val="00771B3C"/>
    <w:rsid w:val="0077296D"/>
    <w:rsid w:val="00772B18"/>
    <w:rsid w:val="00772CC0"/>
    <w:rsid w:val="007757FC"/>
    <w:rsid w:val="00775DD7"/>
    <w:rsid w:val="00776445"/>
    <w:rsid w:val="00781304"/>
    <w:rsid w:val="007837F6"/>
    <w:rsid w:val="00792D65"/>
    <w:rsid w:val="007935E6"/>
    <w:rsid w:val="00794E9A"/>
    <w:rsid w:val="00795D43"/>
    <w:rsid w:val="00795F63"/>
    <w:rsid w:val="007A32E3"/>
    <w:rsid w:val="007A3FF0"/>
    <w:rsid w:val="007B2ADB"/>
    <w:rsid w:val="007B5651"/>
    <w:rsid w:val="007C06AE"/>
    <w:rsid w:val="007C442D"/>
    <w:rsid w:val="007D1AD4"/>
    <w:rsid w:val="007D2323"/>
    <w:rsid w:val="007E005A"/>
    <w:rsid w:val="007E027B"/>
    <w:rsid w:val="007E20A4"/>
    <w:rsid w:val="007E64F9"/>
    <w:rsid w:val="007F1536"/>
    <w:rsid w:val="007F1E52"/>
    <w:rsid w:val="007F1E61"/>
    <w:rsid w:val="007F2835"/>
    <w:rsid w:val="007F3A3C"/>
    <w:rsid w:val="007F3B32"/>
    <w:rsid w:val="007F42A5"/>
    <w:rsid w:val="008014DB"/>
    <w:rsid w:val="0080409F"/>
    <w:rsid w:val="00805CF3"/>
    <w:rsid w:val="00810606"/>
    <w:rsid w:val="0081317E"/>
    <w:rsid w:val="00813710"/>
    <w:rsid w:val="00815A1D"/>
    <w:rsid w:val="00817F81"/>
    <w:rsid w:val="00820ECD"/>
    <w:rsid w:val="00825EEB"/>
    <w:rsid w:val="00826BDB"/>
    <w:rsid w:val="00834415"/>
    <w:rsid w:val="0084275A"/>
    <w:rsid w:val="00842B70"/>
    <w:rsid w:val="0084622F"/>
    <w:rsid w:val="0084712D"/>
    <w:rsid w:val="00850D59"/>
    <w:rsid w:val="00853656"/>
    <w:rsid w:val="00856AD1"/>
    <w:rsid w:val="00857FCE"/>
    <w:rsid w:val="00860034"/>
    <w:rsid w:val="00860DEB"/>
    <w:rsid w:val="00863FE2"/>
    <w:rsid w:val="00865569"/>
    <w:rsid w:val="00865D96"/>
    <w:rsid w:val="00870162"/>
    <w:rsid w:val="0087036C"/>
    <w:rsid w:val="00870AF0"/>
    <w:rsid w:val="00874FBA"/>
    <w:rsid w:val="00876E02"/>
    <w:rsid w:val="00877FBB"/>
    <w:rsid w:val="00881BE0"/>
    <w:rsid w:val="0088370F"/>
    <w:rsid w:val="00884033"/>
    <w:rsid w:val="008844DF"/>
    <w:rsid w:val="00885548"/>
    <w:rsid w:val="0088616E"/>
    <w:rsid w:val="008865BD"/>
    <w:rsid w:val="00886DD3"/>
    <w:rsid w:val="00890590"/>
    <w:rsid w:val="008A0969"/>
    <w:rsid w:val="008A1F7D"/>
    <w:rsid w:val="008A38D0"/>
    <w:rsid w:val="008B065D"/>
    <w:rsid w:val="008B18D4"/>
    <w:rsid w:val="008B412C"/>
    <w:rsid w:val="008B61DE"/>
    <w:rsid w:val="008B7512"/>
    <w:rsid w:val="008B7726"/>
    <w:rsid w:val="008B7EFB"/>
    <w:rsid w:val="008C2167"/>
    <w:rsid w:val="008C587F"/>
    <w:rsid w:val="008C6C3E"/>
    <w:rsid w:val="008D42A0"/>
    <w:rsid w:val="008D5854"/>
    <w:rsid w:val="008D6531"/>
    <w:rsid w:val="008E3058"/>
    <w:rsid w:val="008E6390"/>
    <w:rsid w:val="008F3C63"/>
    <w:rsid w:val="008F5244"/>
    <w:rsid w:val="008F66B1"/>
    <w:rsid w:val="00900652"/>
    <w:rsid w:val="009009B2"/>
    <w:rsid w:val="00900D31"/>
    <w:rsid w:val="009017F7"/>
    <w:rsid w:val="009020CF"/>
    <w:rsid w:val="00902F61"/>
    <w:rsid w:val="009056B4"/>
    <w:rsid w:val="00912187"/>
    <w:rsid w:val="00914494"/>
    <w:rsid w:val="00914A4B"/>
    <w:rsid w:val="00914DE9"/>
    <w:rsid w:val="0091548D"/>
    <w:rsid w:val="00916A75"/>
    <w:rsid w:val="00917EC2"/>
    <w:rsid w:val="009222EF"/>
    <w:rsid w:val="009247F6"/>
    <w:rsid w:val="0092661E"/>
    <w:rsid w:val="0092747A"/>
    <w:rsid w:val="00931D37"/>
    <w:rsid w:val="00937444"/>
    <w:rsid w:val="00940DAA"/>
    <w:rsid w:val="0094269D"/>
    <w:rsid w:val="00943872"/>
    <w:rsid w:val="009449FE"/>
    <w:rsid w:val="0094767A"/>
    <w:rsid w:val="00951F77"/>
    <w:rsid w:val="00953D1C"/>
    <w:rsid w:val="009542DC"/>
    <w:rsid w:val="009543DC"/>
    <w:rsid w:val="00956B11"/>
    <w:rsid w:val="00956FAB"/>
    <w:rsid w:val="00961125"/>
    <w:rsid w:val="009626AC"/>
    <w:rsid w:val="00962709"/>
    <w:rsid w:val="00962A5D"/>
    <w:rsid w:val="009666DC"/>
    <w:rsid w:val="00967B92"/>
    <w:rsid w:val="0097211B"/>
    <w:rsid w:val="00972754"/>
    <w:rsid w:val="009729D1"/>
    <w:rsid w:val="009763A0"/>
    <w:rsid w:val="00977ED0"/>
    <w:rsid w:val="00981BB0"/>
    <w:rsid w:val="00983985"/>
    <w:rsid w:val="0098684F"/>
    <w:rsid w:val="00986A2C"/>
    <w:rsid w:val="00986A81"/>
    <w:rsid w:val="00986C52"/>
    <w:rsid w:val="009912D6"/>
    <w:rsid w:val="00992292"/>
    <w:rsid w:val="009924EB"/>
    <w:rsid w:val="00993CA4"/>
    <w:rsid w:val="009944D1"/>
    <w:rsid w:val="00997200"/>
    <w:rsid w:val="009A2083"/>
    <w:rsid w:val="009A2468"/>
    <w:rsid w:val="009A26FE"/>
    <w:rsid w:val="009A5A56"/>
    <w:rsid w:val="009A5AA3"/>
    <w:rsid w:val="009A6DBC"/>
    <w:rsid w:val="009B0FA9"/>
    <w:rsid w:val="009B16C0"/>
    <w:rsid w:val="009B2A04"/>
    <w:rsid w:val="009B7346"/>
    <w:rsid w:val="009C0FDB"/>
    <w:rsid w:val="009C203A"/>
    <w:rsid w:val="009C422C"/>
    <w:rsid w:val="009C433D"/>
    <w:rsid w:val="009C4894"/>
    <w:rsid w:val="009C5CDE"/>
    <w:rsid w:val="009C6562"/>
    <w:rsid w:val="009C6C6A"/>
    <w:rsid w:val="009D0A68"/>
    <w:rsid w:val="009D1BD6"/>
    <w:rsid w:val="009D5430"/>
    <w:rsid w:val="009D54D0"/>
    <w:rsid w:val="009D622A"/>
    <w:rsid w:val="009E0319"/>
    <w:rsid w:val="009E4B23"/>
    <w:rsid w:val="009E5C77"/>
    <w:rsid w:val="009E7ADA"/>
    <w:rsid w:val="009E7D8E"/>
    <w:rsid w:val="009F2417"/>
    <w:rsid w:val="009F3227"/>
    <w:rsid w:val="009F3911"/>
    <w:rsid w:val="009F4D06"/>
    <w:rsid w:val="009F5D37"/>
    <w:rsid w:val="009F69B0"/>
    <w:rsid w:val="009F7584"/>
    <w:rsid w:val="009F7A67"/>
    <w:rsid w:val="00A00582"/>
    <w:rsid w:val="00A02662"/>
    <w:rsid w:val="00A03112"/>
    <w:rsid w:val="00A04AC2"/>
    <w:rsid w:val="00A04B17"/>
    <w:rsid w:val="00A0562A"/>
    <w:rsid w:val="00A0586B"/>
    <w:rsid w:val="00A07932"/>
    <w:rsid w:val="00A13B59"/>
    <w:rsid w:val="00A1624C"/>
    <w:rsid w:val="00A17A9F"/>
    <w:rsid w:val="00A23ACE"/>
    <w:rsid w:val="00A23B0D"/>
    <w:rsid w:val="00A2432A"/>
    <w:rsid w:val="00A24AC5"/>
    <w:rsid w:val="00A42016"/>
    <w:rsid w:val="00A42784"/>
    <w:rsid w:val="00A430A2"/>
    <w:rsid w:val="00A4701E"/>
    <w:rsid w:val="00A52584"/>
    <w:rsid w:val="00A526C7"/>
    <w:rsid w:val="00A57EB1"/>
    <w:rsid w:val="00A676D3"/>
    <w:rsid w:val="00A745F2"/>
    <w:rsid w:val="00A75326"/>
    <w:rsid w:val="00A75686"/>
    <w:rsid w:val="00A80289"/>
    <w:rsid w:val="00A81187"/>
    <w:rsid w:val="00A817E9"/>
    <w:rsid w:val="00A82BA3"/>
    <w:rsid w:val="00A84AFF"/>
    <w:rsid w:val="00A92DAC"/>
    <w:rsid w:val="00A938D5"/>
    <w:rsid w:val="00A945F6"/>
    <w:rsid w:val="00A95333"/>
    <w:rsid w:val="00AA11F6"/>
    <w:rsid w:val="00AA15D3"/>
    <w:rsid w:val="00AA1B0E"/>
    <w:rsid w:val="00AA3427"/>
    <w:rsid w:val="00AA3C0A"/>
    <w:rsid w:val="00AA6BD9"/>
    <w:rsid w:val="00AA7EDC"/>
    <w:rsid w:val="00AB1582"/>
    <w:rsid w:val="00AB41FA"/>
    <w:rsid w:val="00AC0680"/>
    <w:rsid w:val="00AC41D2"/>
    <w:rsid w:val="00AC6659"/>
    <w:rsid w:val="00AD0711"/>
    <w:rsid w:val="00AD3DEE"/>
    <w:rsid w:val="00AD4098"/>
    <w:rsid w:val="00AD61DF"/>
    <w:rsid w:val="00AD6B24"/>
    <w:rsid w:val="00AE0E0D"/>
    <w:rsid w:val="00AE61CD"/>
    <w:rsid w:val="00AE65D5"/>
    <w:rsid w:val="00AF0D65"/>
    <w:rsid w:val="00AF153A"/>
    <w:rsid w:val="00AF4CAC"/>
    <w:rsid w:val="00AF4F7E"/>
    <w:rsid w:val="00B00AB4"/>
    <w:rsid w:val="00B01805"/>
    <w:rsid w:val="00B042F1"/>
    <w:rsid w:val="00B0455E"/>
    <w:rsid w:val="00B07904"/>
    <w:rsid w:val="00B07BDC"/>
    <w:rsid w:val="00B13418"/>
    <w:rsid w:val="00B1646F"/>
    <w:rsid w:val="00B21309"/>
    <w:rsid w:val="00B22CB7"/>
    <w:rsid w:val="00B2519C"/>
    <w:rsid w:val="00B25999"/>
    <w:rsid w:val="00B318E0"/>
    <w:rsid w:val="00B327F2"/>
    <w:rsid w:val="00B35DFF"/>
    <w:rsid w:val="00B36033"/>
    <w:rsid w:val="00B37737"/>
    <w:rsid w:val="00B405E2"/>
    <w:rsid w:val="00B424E1"/>
    <w:rsid w:val="00B42B63"/>
    <w:rsid w:val="00B4318A"/>
    <w:rsid w:val="00B46D2D"/>
    <w:rsid w:val="00B51121"/>
    <w:rsid w:val="00B521CF"/>
    <w:rsid w:val="00B53672"/>
    <w:rsid w:val="00B539EE"/>
    <w:rsid w:val="00B54287"/>
    <w:rsid w:val="00B6040F"/>
    <w:rsid w:val="00B60EF0"/>
    <w:rsid w:val="00B610A4"/>
    <w:rsid w:val="00B61DD3"/>
    <w:rsid w:val="00B648A6"/>
    <w:rsid w:val="00B64DE9"/>
    <w:rsid w:val="00B718CC"/>
    <w:rsid w:val="00B71FBA"/>
    <w:rsid w:val="00B7399C"/>
    <w:rsid w:val="00B75FAB"/>
    <w:rsid w:val="00B7775C"/>
    <w:rsid w:val="00B9064F"/>
    <w:rsid w:val="00B9085B"/>
    <w:rsid w:val="00B93143"/>
    <w:rsid w:val="00B9511C"/>
    <w:rsid w:val="00BA1BEC"/>
    <w:rsid w:val="00BA21A9"/>
    <w:rsid w:val="00BA2CD6"/>
    <w:rsid w:val="00BA42CB"/>
    <w:rsid w:val="00BA57F1"/>
    <w:rsid w:val="00BA7076"/>
    <w:rsid w:val="00BA7738"/>
    <w:rsid w:val="00BB0930"/>
    <w:rsid w:val="00BB14F2"/>
    <w:rsid w:val="00BB53DC"/>
    <w:rsid w:val="00BB61A0"/>
    <w:rsid w:val="00BC333C"/>
    <w:rsid w:val="00BC5EEB"/>
    <w:rsid w:val="00BC748E"/>
    <w:rsid w:val="00BD090A"/>
    <w:rsid w:val="00BD31F1"/>
    <w:rsid w:val="00BD5170"/>
    <w:rsid w:val="00BD6FE2"/>
    <w:rsid w:val="00BE299E"/>
    <w:rsid w:val="00BE3E31"/>
    <w:rsid w:val="00BE61A7"/>
    <w:rsid w:val="00BF1D38"/>
    <w:rsid w:val="00BF7757"/>
    <w:rsid w:val="00BF7AF0"/>
    <w:rsid w:val="00C0080E"/>
    <w:rsid w:val="00C00F8F"/>
    <w:rsid w:val="00C01AC0"/>
    <w:rsid w:val="00C02BC4"/>
    <w:rsid w:val="00C02F07"/>
    <w:rsid w:val="00C03FCD"/>
    <w:rsid w:val="00C07872"/>
    <w:rsid w:val="00C12B25"/>
    <w:rsid w:val="00C136DE"/>
    <w:rsid w:val="00C13D5A"/>
    <w:rsid w:val="00C15158"/>
    <w:rsid w:val="00C21E09"/>
    <w:rsid w:val="00C232E8"/>
    <w:rsid w:val="00C24B01"/>
    <w:rsid w:val="00C257C2"/>
    <w:rsid w:val="00C2765A"/>
    <w:rsid w:val="00C27D96"/>
    <w:rsid w:val="00C30509"/>
    <w:rsid w:val="00C32CE5"/>
    <w:rsid w:val="00C33255"/>
    <w:rsid w:val="00C339D6"/>
    <w:rsid w:val="00C3742D"/>
    <w:rsid w:val="00C374ED"/>
    <w:rsid w:val="00C37542"/>
    <w:rsid w:val="00C37D94"/>
    <w:rsid w:val="00C4006C"/>
    <w:rsid w:val="00C4047D"/>
    <w:rsid w:val="00C40845"/>
    <w:rsid w:val="00C40E13"/>
    <w:rsid w:val="00C42A4E"/>
    <w:rsid w:val="00C42BE1"/>
    <w:rsid w:val="00C5001D"/>
    <w:rsid w:val="00C51AF7"/>
    <w:rsid w:val="00C52739"/>
    <w:rsid w:val="00C55165"/>
    <w:rsid w:val="00C56643"/>
    <w:rsid w:val="00C56846"/>
    <w:rsid w:val="00C57824"/>
    <w:rsid w:val="00C57AC7"/>
    <w:rsid w:val="00C57D58"/>
    <w:rsid w:val="00C57F3A"/>
    <w:rsid w:val="00C60E24"/>
    <w:rsid w:val="00C60EEE"/>
    <w:rsid w:val="00C623F4"/>
    <w:rsid w:val="00C631EC"/>
    <w:rsid w:val="00C644FF"/>
    <w:rsid w:val="00C663F8"/>
    <w:rsid w:val="00C66BDE"/>
    <w:rsid w:val="00C71853"/>
    <w:rsid w:val="00C732AB"/>
    <w:rsid w:val="00C74119"/>
    <w:rsid w:val="00C745B0"/>
    <w:rsid w:val="00C762B3"/>
    <w:rsid w:val="00C7698D"/>
    <w:rsid w:val="00C80B53"/>
    <w:rsid w:val="00C8351D"/>
    <w:rsid w:val="00C8367B"/>
    <w:rsid w:val="00C83684"/>
    <w:rsid w:val="00C866D3"/>
    <w:rsid w:val="00C92752"/>
    <w:rsid w:val="00C931D5"/>
    <w:rsid w:val="00C95FBE"/>
    <w:rsid w:val="00C97483"/>
    <w:rsid w:val="00CA0FA9"/>
    <w:rsid w:val="00CA23ED"/>
    <w:rsid w:val="00CA2D50"/>
    <w:rsid w:val="00CA40F6"/>
    <w:rsid w:val="00CA4259"/>
    <w:rsid w:val="00CA71D3"/>
    <w:rsid w:val="00CA78A4"/>
    <w:rsid w:val="00CB0872"/>
    <w:rsid w:val="00CB1035"/>
    <w:rsid w:val="00CB1AEB"/>
    <w:rsid w:val="00CB1C00"/>
    <w:rsid w:val="00CB2A9A"/>
    <w:rsid w:val="00CB5992"/>
    <w:rsid w:val="00CB6041"/>
    <w:rsid w:val="00CB72AD"/>
    <w:rsid w:val="00CC21FA"/>
    <w:rsid w:val="00CC2877"/>
    <w:rsid w:val="00CC2B09"/>
    <w:rsid w:val="00CC7298"/>
    <w:rsid w:val="00CC72F4"/>
    <w:rsid w:val="00CC7CAE"/>
    <w:rsid w:val="00CC7DB2"/>
    <w:rsid w:val="00CD21DB"/>
    <w:rsid w:val="00CD3F3E"/>
    <w:rsid w:val="00CD3FB8"/>
    <w:rsid w:val="00CD445B"/>
    <w:rsid w:val="00CD62A2"/>
    <w:rsid w:val="00CD7679"/>
    <w:rsid w:val="00CD7933"/>
    <w:rsid w:val="00CD797D"/>
    <w:rsid w:val="00CE21D3"/>
    <w:rsid w:val="00CE42FF"/>
    <w:rsid w:val="00CE5E73"/>
    <w:rsid w:val="00CE6B24"/>
    <w:rsid w:val="00CF2EE9"/>
    <w:rsid w:val="00CF4538"/>
    <w:rsid w:val="00CF6D33"/>
    <w:rsid w:val="00D03671"/>
    <w:rsid w:val="00D058AD"/>
    <w:rsid w:val="00D06BBC"/>
    <w:rsid w:val="00D119AE"/>
    <w:rsid w:val="00D1486E"/>
    <w:rsid w:val="00D1522C"/>
    <w:rsid w:val="00D170A1"/>
    <w:rsid w:val="00D2015D"/>
    <w:rsid w:val="00D20837"/>
    <w:rsid w:val="00D25E2C"/>
    <w:rsid w:val="00D27A98"/>
    <w:rsid w:val="00D31D50"/>
    <w:rsid w:val="00D32ADA"/>
    <w:rsid w:val="00D3387C"/>
    <w:rsid w:val="00D34B07"/>
    <w:rsid w:val="00D367F1"/>
    <w:rsid w:val="00D37CB2"/>
    <w:rsid w:val="00D41A6E"/>
    <w:rsid w:val="00D429DF"/>
    <w:rsid w:val="00D43CD4"/>
    <w:rsid w:val="00D476F3"/>
    <w:rsid w:val="00D516DC"/>
    <w:rsid w:val="00D54F2D"/>
    <w:rsid w:val="00D561DF"/>
    <w:rsid w:val="00D60758"/>
    <w:rsid w:val="00D6341E"/>
    <w:rsid w:val="00D658C5"/>
    <w:rsid w:val="00D674C7"/>
    <w:rsid w:val="00D6780E"/>
    <w:rsid w:val="00D756C7"/>
    <w:rsid w:val="00D758D8"/>
    <w:rsid w:val="00D76710"/>
    <w:rsid w:val="00D76771"/>
    <w:rsid w:val="00D821EE"/>
    <w:rsid w:val="00D82846"/>
    <w:rsid w:val="00D85599"/>
    <w:rsid w:val="00D864BA"/>
    <w:rsid w:val="00D86680"/>
    <w:rsid w:val="00D867E5"/>
    <w:rsid w:val="00D92DE3"/>
    <w:rsid w:val="00D94607"/>
    <w:rsid w:val="00DA0D42"/>
    <w:rsid w:val="00DA3579"/>
    <w:rsid w:val="00DA3781"/>
    <w:rsid w:val="00DA7A07"/>
    <w:rsid w:val="00DB4569"/>
    <w:rsid w:val="00DB5528"/>
    <w:rsid w:val="00DB55A4"/>
    <w:rsid w:val="00DB5F3C"/>
    <w:rsid w:val="00DB6D35"/>
    <w:rsid w:val="00DB7F19"/>
    <w:rsid w:val="00DC0E4A"/>
    <w:rsid w:val="00DC0EF3"/>
    <w:rsid w:val="00DC144D"/>
    <w:rsid w:val="00DC4A13"/>
    <w:rsid w:val="00DC691F"/>
    <w:rsid w:val="00DC7535"/>
    <w:rsid w:val="00DD0919"/>
    <w:rsid w:val="00DD4A07"/>
    <w:rsid w:val="00DD5FCB"/>
    <w:rsid w:val="00DD673C"/>
    <w:rsid w:val="00DD772C"/>
    <w:rsid w:val="00DE2F83"/>
    <w:rsid w:val="00DE4223"/>
    <w:rsid w:val="00DE4674"/>
    <w:rsid w:val="00DE54B3"/>
    <w:rsid w:val="00DF08B0"/>
    <w:rsid w:val="00DF15C5"/>
    <w:rsid w:val="00DF1A9E"/>
    <w:rsid w:val="00DF248E"/>
    <w:rsid w:val="00DF48BA"/>
    <w:rsid w:val="00DF7939"/>
    <w:rsid w:val="00DF7C15"/>
    <w:rsid w:val="00E001B3"/>
    <w:rsid w:val="00E00D90"/>
    <w:rsid w:val="00E01428"/>
    <w:rsid w:val="00E02305"/>
    <w:rsid w:val="00E02AE4"/>
    <w:rsid w:val="00E040D6"/>
    <w:rsid w:val="00E04754"/>
    <w:rsid w:val="00E12BCB"/>
    <w:rsid w:val="00E173B1"/>
    <w:rsid w:val="00E2145C"/>
    <w:rsid w:val="00E21776"/>
    <w:rsid w:val="00E22062"/>
    <w:rsid w:val="00E223FB"/>
    <w:rsid w:val="00E23CC2"/>
    <w:rsid w:val="00E23DA2"/>
    <w:rsid w:val="00E249C3"/>
    <w:rsid w:val="00E24FB9"/>
    <w:rsid w:val="00E25A2B"/>
    <w:rsid w:val="00E262B6"/>
    <w:rsid w:val="00E3557B"/>
    <w:rsid w:val="00E36090"/>
    <w:rsid w:val="00E41E6C"/>
    <w:rsid w:val="00E41EAD"/>
    <w:rsid w:val="00E45A90"/>
    <w:rsid w:val="00E45C62"/>
    <w:rsid w:val="00E5114A"/>
    <w:rsid w:val="00E5258A"/>
    <w:rsid w:val="00E5291F"/>
    <w:rsid w:val="00E539A9"/>
    <w:rsid w:val="00E5456C"/>
    <w:rsid w:val="00E606D9"/>
    <w:rsid w:val="00E61A5B"/>
    <w:rsid w:val="00E62D4F"/>
    <w:rsid w:val="00E6484A"/>
    <w:rsid w:val="00E65F45"/>
    <w:rsid w:val="00E71AB7"/>
    <w:rsid w:val="00E72563"/>
    <w:rsid w:val="00E76AD7"/>
    <w:rsid w:val="00E80FD6"/>
    <w:rsid w:val="00E815A5"/>
    <w:rsid w:val="00E82A7E"/>
    <w:rsid w:val="00E83CB6"/>
    <w:rsid w:val="00E84D58"/>
    <w:rsid w:val="00E84FDE"/>
    <w:rsid w:val="00E90021"/>
    <w:rsid w:val="00E9062F"/>
    <w:rsid w:val="00E9273E"/>
    <w:rsid w:val="00E9680E"/>
    <w:rsid w:val="00E97F3B"/>
    <w:rsid w:val="00EA3E6C"/>
    <w:rsid w:val="00EA453C"/>
    <w:rsid w:val="00EA68A8"/>
    <w:rsid w:val="00EA7043"/>
    <w:rsid w:val="00EA73B5"/>
    <w:rsid w:val="00EA7577"/>
    <w:rsid w:val="00EB0D8A"/>
    <w:rsid w:val="00EB31D8"/>
    <w:rsid w:val="00EB5227"/>
    <w:rsid w:val="00EB6048"/>
    <w:rsid w:val="00EB6416"/>
    <w:rsid w:val="00EC53EE"/>
    <w:rsid w:val="00EC6CF0"/>
    <w:rsid w:val="00EC7E74"/>
    <w:rsid w:val="00ED2163"/>
    <w:rsid w:val="00ED3111"/>
    <w:rsid w:val="00ED330D"/>
    <w:rsid w:val="00ED42F9"/>
    <w:rsid w:val="00ED5EFE"/>
    <w:rsid w:val="00ED601C"/>
    <w:rsid w:val="00EE0D9F"/>
    <w:rsid w:val="00EE4199"/>
    <w:rsid w:val="00EE474D"/>
    <w:rsid w:val="00EE77C3"/>
    <w:rsid w:val="00EE7BA4"/>
    <w:rsid w:val="00EF2765"/>
    <w:rsid w:val="00EF2E1C"/>
    <w:rsid w:val="00EF3642"/>
    <w:rsid w:val="00EF40B4"/>
    <w:rsid w:val="00EF5744"/>
    <w:rsid w:val="00EF63F6"/>
    <w:rsid w:val="00EF6548"/>
    <w:rsid w:val="00F0043A"/>
    <w:rsid w:val="00F007CC"/>
    <w:rsid w:val="00F012E0"/>
    <w:rsid w:val="00F11B2C"/>
    <w:rsid w:val="00F11F46"/>
    <w:rsid w:val="00F120A8"/>
    <w:rsid w:val="00F121AC"/>
    <w:rsid w:val="00F153E1"/>
    <w:rsid w:val="00F1548C"/>
    <w:rsid w:val="00F162F5"/>
    <w:rsid w:val="00F166AA"/>
    <w:rsid w:val="00F16E86"/>
    <w:rsid w:val="00F233B8"/>
    <w:rsid w:val="00F27446"/>
    <w:rsid w:val="00F31094"/>
    <w:rsid w:val="00F32423"/>
    <w:rsid w:val="00F34530"/>
    <w:rsid w:val="00F404F7"/>
    <w:rsid w:val="00F42C70"/>
    <w:rsid w:val="00F61FBF"/>
    <w:rsid w:val="00F620B8"/>
    <w:rsid w:val="00F62C72"/>
    <w:rsid w:val="00F62C76"/>
    <w:rsid w:val="00F62E96"/>
    <w:rsid w:val="00F64717"/>
    <w:rsid w:val="00F66AE1"/>
    <w:rsid w:val="00F678DC"/>
    <w:rsid w:val="00F74932"/>
    <w:rsid w:val="00F74C8C"/>
    <w:rsid w:val="00F810F6"/>
    <w:rsid w:val="00F859AE"/>
    <w:rsid w:val="00F863CB"/>
    <w:rsid w:val="00F86A4A"/>
    <w:rsid w:val="00F87EB4"/>
    <w:rsid w:val="00F92FF9"/>
    <w:rsid w:val="00F93797"/>
    <w:rsid w:val="00F9507A"/>
    <w:rsid w:val="00F95CB9"/>
    <w:rsid w:val="00F96279"/>
    <w:rsid w:val="00FA23E3"/>
    <w:rsid w:val="00FA2814"/>
    <w:rsid w:val="00FA2D50"/>
    <w:rsid w:val="00FA4E0C"/>
    <w:rsid w:val="00FA7201"/>
    <w:rsid w:val="00FB033A"/>
    <w:rsid w:val="00FB0AD1"/>
    <w:rsid w:val="00FB4C9B"/>
    <w:rsid w:val="00FB6EC9"/>
    <w:rsid w:val="00FC094E"/>
    <w:rsid w:val="00FC304F"/>
    <w:rsid w:val="00FC4A5A"/>
    <w:rsid w:val="00FC7DDA"/>
    <w:rsid w:val="00FD00BC"/>
    <w:rsid w:val="00FD014F"/>
    <w:rsid w:val="00FD0D07"/>
    <w:rsid w:val="00FD138D"/>
    <w:rsid w:val="00FD14BC"/>
    <w:rsid w:val="00FD1D73"/>
    <w:rsid w:val="00FD1FA5"/>
    <w:rsid w:val="00FD2EDC"/>
    <w:rsid w:val="00FD5B23"/>
    <w:rsid w:val="00FD7F79"/>
    <w:rsid w:val="00FE25CD"/>
    <w:rsid w:val="00FE2CA8"/>
    <w:rsid w:val="00FE41BE"/>
    <w:rsid w:val="00FE4A70"/>
    <w:rsid w:val="00FE50B1"/>
    <w:rsid w:val="00FE7064"/>
    <w:rsid w:val="00FE7C0C"/>
    <w:rsid w:val="00FF05F9"/>
    <w:rsid w:val="00FF0A32"/>
    <w:rsid w:val="00FF0E03"/>
    <w:rsid w:val="00FF1610"/>
    <w:rsid w:val="00FF2AD3"/>
    <w:rsid w:val="00FF2FC5"/>
    <w:rsid w:val="00FF3715"/>
    <w:rsid w:val="00FF4863"/>
    <w:rsid w:val="00FF5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29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C374E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rsid w:val="00CC7CA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8284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226466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226466"/>
    <w:rPr>
      <w:rFonts w:ascii="宋体" w:eastAsia="宋体" w:hAnsi="Tahoma"/>
      <w:sz w:val="18"/>
      <w:szCs w:val="18"/>
    </w:rPr>
  </w:style>
  <w:style w:type="character" w:styleId="a4">
    <w:name w:val="Hyperlink"/>
    <w:basedOn w:val="a0"/>
    <w:uiPriority w:val="99"/>
    <w:unhideWhenUsed/>
    <w:rsid w:val="00226466"/>
    <w:rPr>
      <w:color w:val="0000FF"/>
      <w:u w:val="single"/>
    </w:rPr>
  </w:style>
  <w:style w:type="character" w:customStyle="1" w:styleId="labellist">
    <w:name w:val="label_list"/>
    <w:basedOn w:val="a0"/>
    <w:rsid w:val="00226466"/>
  </w:style>
  <w:style w:type="paragraph" w:styleId="a5">
    <w:name w:val="Balloon Text"/>
    <w:basedOn w:val="a"/>
    <w:link w:val="Char0"/>
    <w:uiPriority w:val="99"/>
    <w:semiHidden/>
    <w:unhideWhenUsed/>
    <w:rsid w:val="00226466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26466"/>
    <w:rPr>
      <w:rFonts w:ascii="Tahoma" w:hAnsi="Tahoma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374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C374ED"/>
    <w:rPr>
      <w:rFonts w:ascii="Tahoma" w:hAnsi="Tahoma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C374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C374ED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374ED"/>
    <w:rPr>
      <w:rFonts w:ascii="Tahoma" w:hAnsi="Tahoma"/>
      <w:b/>
      <w:bCs/>
      <w:kern w:val="44"/>
      <w:sz w:val="44"/>
      <w:szCs w:val="44"/>
    </w:rPr>
  </w:style>
  <w:style w:type="character" w:styleId="a8">
    <w:name w:val="annotation reference"/>
    <w:basedOn w:val="a0"/>
    <w:uiPriority w:val="99"/>
    <w:semiHidden/>
    <w:unhideWhenUsed/>
    <w:rsid w:val="00986C52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986C52"/>
    <w:pPr>
      <w:widowControl w:val="0"/>
      <w:adjustRightInd/>
      <w:snapToGrid/>
      <w:spacing w:after="0"/>
    </w:pPr>
    <w:rPr>
      <w:rFonts w:asciiTheme="minorHAnsi" w:hAnsiTheme="minorHAnsi"/>
      <w:kern w:val="2"/>
      <w:sz w:val="24"/>
      <w:szCs w:val="24"/>
    </w:rPr>
  </w:style>
  <w:style w:type="character" w:customStyle="1" w:styleId="Char3">
    <w:name w:val="批注文字 Char"/>
    <w:basedOn w:val="a0"/>
    <w:link w:val="a9"/>
    <w:uiPriority w:val="99"/>
    <w:rsid w:val="00986C52"/>
    <w:rPr>
      <w:rFonts w:eastAsiaTheme="minorEastAsia"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A40F6"/>
  </w:style>
  <w:style w:type="character" w:styleId="HTML">
    <w:name w:val="HTML Cite"/>
    <w:basedOn w:val="a0"/>
    <w:uiPriority w:val="99"/>
    <w:semiHidden/>
    <w:unhideWhenUsed/>
    <w:rsid w:val="00DA0D42"/>
    <w:rPr>
      <w:i/>
      <w:iCs/>
    </w:rPr>
  </w:style>
  <w:style w:type="character" w:styleId="aa">
    <w:name w:val="Placeholder Text"/>
    <w:basedOn w:val="a0"/>
    <w:uiPriority w:val="99"/>
    <w:semiHidden/>
    <w:rsid w:val="009D622A"/>
    <w:rPr>
      <w:color w:val="808080"/>
    </w:rPr>
  </w:style>
  <w:style w:type="paragraph" w:customStyle="1" w:styleId="11">
    <w:name w:val="注释级别 11"/>
    <w:basedOn w:val="a"/>
    <w:uiPriority w:val="99"/>
    <w:unhideWhenUsed/>
    <w:rsid w:val="00725A58"/>
    <w:pPr>
      <w:keepNext/>
      <w:widowControl w:val="0"/>
      <w:numPr>
        <w:numId w:val="4"/>
      </w:numPr>
      <w:adjustRightInd/>
      <w:snapToGrid/>
      <w:spacing w:after="0"/>
      <w:contextualSpacing/>
      <w:jc w:val="both"/>
      <w:outlineLvl w:val="0"/>
    </w:pPr>
    <w:rPr>
      <w:rFonts w:ascii="宋体" w:eastAsia="宋体" w:hAnsiTheme="minorHAnsi"/>
      <w:kern w:val="2"/>
      <w:sz w:val="24"/>
      <w:szCs w:val="24"/>
    </w:rPr>
  </w:style>
  <w:style w:type="paragraph" w:customStyle="1" w:styleId="21">
    <w:name w:val="注释级别 21"/>
    <w:basedOn w:val="a"/>
    <w:uiPriority w:val="99"/>
    <w:unhideWhenUsed/>
    <w:rsid w:val="00725A58"/>
    <w:pPr>
      <w:keepNext/>
      <w:widowControl w:val="0"/>
      <w:numPr>
        <w:ilvl w:val="1"/>
        <w:numId w:val="4"/>
      </w:numPr>
      <w:adjustRightInd/>
      <w:snapToGrid/>
      <w:spacing w:after="0"/>
      <w:contextualSpacing/>
      <w:jc w:val="both"/>
      <w:outlineLvl w:val="1"/>
    </w:pPr>
    <w:rPr>
      <w:rFonts w:ascii="宋体" w:eastAsia="宋体" w:hAnsiTheme="minorHAnsi"/>
      <w:kern w:val="2"/>
      <w:sz w:val="24"/>
      <w:szCs w:val="24"/>
    </w:rPr>
  </w:style>
  <w:style w:type="paragraph" w:customStyle="1" w:styleId="31">
    <w:name w:val="注释级别 31"/>
    <w:basedOn w:val="a"/>
    <w:uiPriority w:val="99"/>
    <w:semiHidden/>
    <w:unhideWhenUsed/>
    <w:rsid w:val="00725A58"/>
    <w:pPr>
      <w:keepNext/>
      <w:widowControl w:val="0"/>
      <w:numPr>
        <w:ilvl w:val="2"/>
        <w:numId w:val="4"/>
      </w:numPr>
      <w:adjustRightInd/>
      <w:snapToGrid/>
      <w:spacing w:after="0"/>
      <w:contextualSpacing/>
      <w:jc w:val="both"/>
      <w:outlineLvl w:val="2"/>
    </w:pPr>
    <w:rPr>
      <w:rFonts w:ascii="宋体" w:eastAsia="宋体" w:hAnsiTheme="minorHAnsi"/>
      <w:kern w:val="2"/>
      <w:sz w:val="24"/>
      <w:szCs w:val="24"/>
    </w:rPr>
  </w:style>
  <w:style w:type="paragraph" w:customStyle="1" w:styleId="41">
    <w:name w:val="注释级别 41"/>
    <w:basedOn w:val="a"/>
    <w:uiPriority w:val="99"/>
    <w:semiHidden/>
    <w:unhideWhenUsed/>
    <w:rsid w:val="00725A58"/>
    <w:pPr>
      <w:keepNext/>
      <w:widowControl w:val="0"/>
      <w:numPr>
        <w:ilvl w:val="3"/>
        <w:numId w:val="4"/>
      </w:numPr>
      <w:adjustRightInd/>
      <w:snapToGrid/>
      <w:spacing w:after="0"/>
      <w:contextualSpacing/>
      <w:jc w:val="both"/>
      <w:outlineLvl w:val="3"/>
    </w:pPr>
    <w:rPr>
      <w:rFonts w:ascii="宋体" w:eastAsia="宋体" w:hAnsiTheme="minorHAnsi"/>
      <w:kern w:val="2"/>
      <w:sz w:val="24"/>
      <w:szCs w:val="24"/>
    </w:rPr>
  </w:style>
  <w:style w:type="paragraph" w:customStyle="1" w:styleId="51">
    <w:name w:val="注释级别 51"/>
    <w:basedOn w:val="a"/>
    <w:uiPriority w:val="99"/>
    <w:semiHidden/>
    <w:unhideWhenUsed/>
    <w:rsid w:val="00725A58"/>
    <w:pPr>
      <w:keepNext/>
      <w:widowControl w:val="0"/>
      <w:numPr>
        <w:ilvl w:val="4"/>
        <w:numId w:val="4"/>
      </w:numPr>
      <w:adjustRightInd/>
      <w:snapToGrid/>
      <w:spacing w:after="0"/>
      <w:contextualSpacing/>
      <w:jc w:val="both"/>
      <w:outlineLvl w:val="4"/>
    </w:pPr>
    <w:rPr>
      <w:rFonts w:ascii="宋体" w:eastAsia="宋体" w:hAnsiTheme="minorHAnsi"/>
      <w:kern w:val="2"/>
      <w:sz w:val="24"/>
      <w:szCs w:val="24"/>
    </w:rPr>
  </w:style>
  <w:style w:type="paragraph" w:customStyle="1" w:styleId="61">
    <w:name w:val="注释级别 61"/>
    <w:basedOn w:val="a"/>
    <w:uiPriority w:val="99"/>
    <w:semiHidden/>
    <w:unhideWhenUsed/>
    <w:rsid w:val="00725A58"/>
    <w:pPr>
      <w:keepNext/>
      <w:widowControl w:val="0"/>
      <w:numPr>
        <w:ilvl w:val="5"/>
        <w:numId w:val="4"/>
      </w:numPr>
      <w:adjustRightInd/>
      <w:snapToGrid/>
      <w:spacing w:after="0"/>
      <w:contextualSpacing/>
      <w:jc w:val="both"/>
      <w:outlineLvl w:val="5"/>
    </w:pPr>
    <w:rPr>
      <w:rFonts w:ascii="宋体" w:eastAsia="宋体" w:hAnsiTheme="minorHAnsi"/>
      <w:kern w:val="2"/>
      <w:sz w:val="24"/>
      <w:szCs w:val="24"/>
    </w:rPr>
  </w:style>
  <w:style w:type="paragraph" w:customStyle="1" w:styleId="71">
    <w:name w:val="注释级别 71"/>
    <w:basedOn w:val="a"/>
    <w:uiPriority w:val="99"/>
    <w:semiHidden/>
    <w:unhideWhenUsed/>
    <w:rsid w:val="00725A58"/>
    <w:pPr>
      <w:keepNext/>
      <w:widowControl w:val="0"/>
      <w:numPr>
        <w:ilvl w:val="6"/>
        <w:numId w:val="4"/>
      </w:numPr>
      <w:adjustRightInd/>
      <w:snapToGrid/>
      <w:spacing w:after="0"/>
      <w:contextualSpacing/>
      <w:jc w:val="both"/>
      <w:outlineLvl w:val="6"/>
    </w:pPr>
    <w:rPr>
      <w:rFonts w:ascii="宋体" w:eastAsia="宋体" w:hAnsiTheme="minorHAnsi"/>
      <w:kern w:val="2"/>
      <w:sz w:val="24"/>
      <w:szCs w:val="24"/>
    </w:rPr>
  </w:style>
  <w:style w:type="paragraph" w:customStyle="1" w:styleId="81">
    <w:name w:val="注释级别 81"/>
    <w:basedOn w:val="a"/>
    <w:uiPriority w:val="99"/>
    <w:semiHidden/>
    <w:unhideWhenUsed/>
    <w:rsid w:val="00725A58"/>
    <w:pPr>
      <w:keepNext/>
      <w:widowControl w:val="0"/>
      <w:numPr>
        <w:ilvl w:val="7"/>
        <w:numId w:val="4"/>
      </w:numPr>
      <w:adjustRightInd/>
      <w:snapToGrid/>
      <w:spacing w:after="0"/>
      <w:contextualSpacing/>
      <w:jc w:val="both"/>
      <w:outlineLvl w:val="7"/>
    </w:pPr>
    <w:rPr>
      <w:rFonts w:ascii="宋体" w:eastAsia="宋体" w:hAnsiTheme="minorHAnsi"/>
      <w:kern w:val="2"/>
      <w:sz w:val="24"/>
      <w:szCs w:val="24"/>
    </w:rPr>
  </w:style>
  <w:style w:type="paragraph" w:customStyle="1" w:styleId="91">
    <w:name w:val="注释级别 91"/>
    <w:basedOn w:val="a"/>
    <w:uiPriority w:val="99"/>
    <w:semiHidden/>
    <w:unhideWhenUsed/>
    <w:rsid w:val="00725A58"/>
    <w:pPr>
      <w:keepNext/>
      <w:widowControl w:val="0"/>
      <w:numPr>
        <w:ilvl w:val="8"/>
        <w:numId w:val="4"/>
      </w:numPr>
      <w:adjustRightInd/>
      <w:snapToGrid/>
      <w:spacing w:after="0"/>
      <w:contextualSpacing/>
      <w:jc w:val="both"/>
      <w:outlineLvl w:val="8"/>
    </w:pPr>
    <w:rPr>
      <w:rFonts w:ascii="宋体" w:eastAsia="宋体" w:hAnsiTheme="minorHAnsi"/>
      <w:kern w:val="2"/>
      <w:sz w:val="24"/>
      <w:szCs w:val="24"/>
    </w:rPr>
  </w:style>
  <w:style w:type="paragraph" w:styleId="ab">
    <w:name w:val="List Paragraph"/>
    <w:basedOn w:val="a"/>
    <w:uiPriority w:val="34"/>
    <w:qFormat/>
    <w:rsid w:val="00230825"/>
    <w:pPr>
      <w:ind w:firstLineChars="200" w:firstLine="420"/>
    </w:pPr>
  </w:style>
  <w:style w:type="character" w:customStyle="1" w:styleId="copied">
    <w:name w:val="copied"/>
    <w:basedOn w:val="a0"/>
    <w:rsid w:val="006F3AF9"/>
  </w:style>
  <w:style w:type="character" w:styleId="ac">
    <w:name w:val="Subtle Emphasis"/>
    <w:basedOn w:val="a0"/>
    <w:uiPriority w:val="19"/>
    <w:qFormat/>
    <w:rsid w:val="007F3B32"/>
    <w:rPr>
      <w:i/>
      <w:iCs/>
      <w:color w:val="808080" w:themeColor="text1" w:themeTint="7F"/>
    </w:rPr>
  </w:style>
  <w:style w:type="character" w:styleId="ad">
    <w:name w:val="FollowedHyperlink"/>
    <w:basedOn w:val="a0"/>
    <w:uiPriority w:val="99"/>
    <w:semiHidden/>
    <w:unhideWhenUsed/>
    <w:rsid w:val="00C57AC7"/>
    <w:rPr>
      <w:color w:val="800080" w:themeColor="followedHyperlink"/>
      <w:u w:val="single"/>
    </w:rPr>
  </w:style>
  <w:style w:type="paragraph" w:styleId="ae">
    <w:name w:val="Normal (Web)"/>
    <w:basedOn w:val="a"/>
    <w:uiPriority w:val="99"/>
    <w:unhideWhenUsed/>
    <w:rsid w:val="00AC41D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CC7CAE"/>
    <w:rPr>
      <w:rFonts w:ascii="Tahoma" w:hAnsi="Tahoma"/>
      <w:b/>
      <w:bCs/>
      <w:sz w:val="32"/>
      <w:szCs w:val="32"/>
    </w:rPr>
  </w:style>
  <w:style w:type="character" w:styleId="af">
    <w:name w:val="Emphasis"/>
    <w:basedOn w:val="a0"/>
    <w:uiPriority w:val="20"/>
    <w:qFormat/>
    <w:rsid w:val="00CC7CAE"/>
    <w:rPr>
      <w:i/>
      <w:iCs/>
    </w:rPr>
  </w:style>
  <w:style w:type="paragraph" w:styleId="af0">
    <w:name w:val="annotation subject"/>
    <w:basedOn w:val="a9"/>
    <w:next w:val="a9"/>
    <w:link w:val="Char4"/>
    <w:uiPriority w:val="99"/>
    <w:semiHidden/>
    <w:unhideWhenUsed/>
    <w:rsid w:val="009009B2"/>
    <w:pPr>
      <w:widowControl/>
      <w:adjustRightInd w:val="0"/>
      <w:snapToGrid w:val="0"/>
      <w:spacing w:after="200"/>
    </w:pPr>
    <w:rPr>
      <w:rFonts w:ascii="Tahoma" w:eastAsia="微软雅黑" w:hAnsi="Tahoma"/>
      <w:b/>
      <w:bCs/>
      <w:kern w:val="0"/>
      <w:sz w:val="20"/>
      <w:szCs w:val="20"/>
    </w:rPr>
  </w:style>
  <w:style w:type="character" w:customStyle="1" w:styleId="Char4">
    <w:name w:val="批注主题 Char"/>
    <w:basedOn w:val="Char3"/>
    <w:link w:val="af0"/>
    <w:uiPriority w:val="99"/>
    <w:semiHidden/>
    <w:rsid w:val="009009B2"/>
    <w:rPr>
      <w:rFonts w:ascii="Tahoma" w:eastAsiaTheme="minorEastAsia" w:hAnsi="Tahoma"/>
      <w:b/>
      <w:bCs/>
      <w:kern w:val="2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0837E2"/>
  </w:style>
  <w:style w:type="character" w:customStyle="1" w:styleId="4Char">
    <w:name w:val="标题 4 Char"/>
    <w:basedOn w:val="a0"/>
    <w:link w:val="4"/>
    <w:uiPriority w:val="9"/>
    <w:semiHidden/>
    <w:rsid w:val="00D82846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para">
    <w:name w:val="para"/>
    <w:basedOn w:val="a"/>
    <w:rsid w:val="00DB7F1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4F4166"/>
    <w:pPr>
      <w:widowControl w:val="0"/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CD3F3E"/>
    <w:pPr>
      <w:spacing w:line="161" w:lineRule="atLeast"/>
    </w:pPr>
    <w:rPr>
      <w:rFonts w:ascii="Univers LT Std 57 Cn" w:eastAsia="Univers LT Std 57 Cn" w:hAnsiTheme="minorHAnsi" w:cstheme="minorBidi"/>
      <w:color w:val="auto"/>
    </w:rPr>
  </w:style>
  <w:style w:type="paragraph" w:styleId="HTML0">
    <w:name w:val="HTML Preformatted"/>
    <w:basedOn w:val="a"/>
    <w:link w:val="HTMLChar"/>
    <w:uiPriority w:val="99"/>
    <w:semiHidden/>
    <w:unhideWhenUsed/>
    <w:rsid w:val="00B318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semiHidden/>
    <w:rsid w:val="00B318E0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C374E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rsid w:val="00CC7CA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8284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226466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226466"/>
    <w:rPr>
      <w:rFonts w:ascii="宋体" w:eastAsia="宋体" w:hAnsi="Tahoma"/>
      <w:sz w:val="18"/>
      <w:szCs w:val="18"/>
    </w:rPr>
  </w:style>
  <w:style w:type="character" w:styleId="a4">
    <w:name w:val="Hyperlink"/>
    <w:basedOn w:val="a0"/>
    <w:uiPriority w:val="99"/>
    <w:unhideWhenUsed/>
    <w:rsid w:val="00226466"/>
    <w:rPr>
      <w:color w:val="0000FF"/>
      <w:u w:val="single"/>
    </w:rPr>
  </w:style>
  <w:style w:type="character" w:customStyle="1" w:styleId="labellist">
    <w:name w:val="label_list"/>
    <w:basedOn w:val="a0"/>
    <w:rsid w:val="00226466"/>
  </w:style>
  <w:style w:type="paragraph" w:styleId="a5">
    <w:name w:val="Balloon Text"/>
    <w:basedOn w:val="a"/>
    <w:link w:val="Char0"/>
    <w:uiPriority w:val="99"/>
    <w:semiHidden/>
    <w:unhideWhenUsed/>
    <w:rsid w:val="00226466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26466"/>
    <w:rPr>
      <w:rFonts w:ascii="Tahoma" w:hAnsi="Tahoma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374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C374ED"/>
    <w:rPr>
      <w:rFonts w:ascii="Tahoma" w:hAnsi="Tahoma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C374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C374ED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374ED"/>
    <w:rPr>
      <w:rFonts w:ascii="Tahoma" w:hAnsi="Tahoma"/>
      <w:b/>
      <w:bCs/>
      <w:kern w:val="44"/>
      <w:sz w:val="44"/>
      <w:szCs w:val="44"/>
    </w:rPr>
  </w:style>
  <w:style w:type="character" w:styleId="a8">
    <w:name w:val="annotation reference"/>
    <w:basedOn w:val="a0"/>
    <w:uiPriority w:val="99"/>
    <w:semiHidden/>
    <w:unhideWhenUsed/>
    <w:rsid w:val="00986C52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986C52"/>
    <w:pPr>
      <w:widowControl w:val="0"/>
      <w:adjustRightInd/>
      <w:snapToGrid/>
      <w:spacing w:after="0"/>
    </w:pPr>
    <w:rPr>
      <w:rFonts w:asciiTheme="minorHAnsi" w:hAnsiTheme="minorHAnsi"/>
      <w:kern w:val="2"/>
      <w:sz w:val="24"/>
      <w:szCs w:val="24"/>
    </w:rPr>
  </w:style>
  <w:style w:type="character" w:customStyle="1" w:styleId="Char3">
    <w:name w:val="批注文字 Char"/>
    <w:basedOn w:val="a0"/>
    <w:link w:val="a9"/>
    <w:uiPriority w:val="99"/>
    <w:rsid w:val="00986C52"/>
    <w:rPr>
      <w:rFonts w:eastAsiaTheme="minorEastAsia"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A40F6"/>
  </w:style>
  <w:style w:type="character" w:styleId="HTML">
    <w:name w:val="HTML Cite"/>
    <w:basedOn w:val="a0"/>
    <w:uiPriority w:val="99"/>
    <w:semiHidden/>
    <w:unhideWhenUsed/>
    <w:rsid w:val="00DA0D42"/>
    <w:rPr>
      <w:i/>
      <w:iCs/>
    </w:rPr>
  </w:style>
  <w:style w:type="character" w:styleId="aa">
    <w:name w:val="Placeholder Text"/>
    <w:basedOn w:val="a0"/>
    <w:uiPriority w:val="99"/>
    <w:semiHidden/>
    <w:rsid w:val="009D622A"/>
    <w:rPr>
      <w:color w:val="808080"/>
    </w:rPr>
  </w:style>
  <w:style w:type="paragraph" w:customStyle="1" w:styleId="11">
    <w:name w:val="注释级别 11"/>
    <w:basedOn w:val="a"/>
    <w:uiPriority w:val="99"/>
    <w:unhideWhenUsed/>
    <w:rsid w:val="00725A58"/>
    <w:pPr>
      <w:keepNext/>
      <w:widowControl w:val="0"/>
      <w:numPr>
        <w:numId w:val="4"/>
      </w:numPr>
      <w:adjustRightInd/>
      <w:snapToGrid/>
      <w:spacing w:after="0"/>
      <w:contextualSpacing/>
      <w:jc w:val="both"/>
      <w:outlineLvl w:val="0"/>
    </w:pPr>
    <w:rPr>
      <w:rFonts w:ascii="宋体" w:eastAsia="宋体" w:hAnsiTheme="minorHAnsi"/>
      <w:kern w:val="2"/>
      <w:sz w:val="24"/>
      <w:szCs w:val="24"/>
    </w:rPr>
  </w:style>
  <w:style w:type="paragraph" w:customStyle="1" w:styleId="21">
    <w:name w:val="注释级别 21"/>
    <w:basedOn w:val="a"/>
    <w:uiPriority w:val="99"/>
    <w:unhideWhenUsed/>
    <w:rsid w:val="00725A58"/>
    <w:pPr>
      <w:keepNext/>
      <w:widowControl w:val="0"/>
      <w:numPr>
        <w:ilvl w:val="1"/>
        <w:numId w:val="4"/>
      </w:numPr>
      <w:adjustRightInd/>
      <w:snapToGrid/>
      <w:spacing w:after="0"/>
      <w:contextualSpacing/>
      <w:jc w:val="both"/>
      <w:outlineLvl w:val="1"/>
    </w:pPr>
    <w:rPr>
      <w:rFonts w:ascii="宋体" w:eastAsia="宋体" w:hAnsiTheme="minorHAnsi"/>
      <w:kern w:val="2"/>
      <w:sz w:val="24"/>
      <w:szCs w:val="24"/>
    </w:rPr>
  </w:style>
  <w:style w:type="paragraph" w:customStyle="1" w:styleId="31">
    <w:name w:val="注释级别 31"/>
    <w:basedOn w:val="a"/>
    <w:uiPriority w:val="99"/>
    <w:semiHidden/>
    <w:unhideWhenUsed/>
    <w:rsid w:val="00725A58"/>
    <w:pPr>
      <w:keepNext/>
      <w:widowControl w:val="0"/>
      <w:numPr>
        <w:ilvl w:val="2"/>
        <w:numId w:val="4"/>
      </w:numPr>
      <w:adjustRightInd/>
      <w:snapToGrid/>
      <w:spacing w:after="0"/>
      <w:contextualSpacing/>
      <w:jc w:val="both"/>
      <w:outlineLvl w:val="2"/>
    </w:pPr>
    <w:rPr>
      <w:rFonts w:ascii="宋体" w:eastAsia="宋体" w:hAnsiTheme="minorHAnsi"/>
      <w:kern w:val="2"/>
      <w:sz w:val="24"/>
      <w:szCs w:val="24"/>
    </w:rPr>
  </w:style>
  <w:style w:type="paragraph" w:customStyle="1" w:styleId="41">
    <w:name w:val="注释级别 41"/>
    <w:basedOn w:val="a"/>
    <w:uiPriority w:val="99"/>
    <w:semiHidden/>
    <w:unhideWhenUsed/>
    <w:rsid w:val="00725A58"/>
    <w:pPr>
      <w:keepNext/>
      <w:widowControl w:val="0"/>
      <w:numPr>
        <w:ilvl w:val="3"/>
        <w:numId w:val="4"/>
      </w:numPr>
      <w:adjustRightInd/>
      <w:snapToGrid/>
      <w:spacing w:after="0"/>
      <w:contextualSpacing/>
      <w:jc w:val="both"/>
      <w:outlineLvl w:val="3"/>
    </w:pPr>
    <w:rPr>
      <w:rFonts w:ascii="宋体" w:eastAsia="宋体" w:hAnsiTheme="minorHAnsi"/>
      <w:kern w:val="2"/>
      <w:sz w:val="24"/>
      <w:szCs w:val="24"/>
    </w:rPr>
  </w:style>
  <w:style w:type="paragraph" w:customStyle="1" w:styleId="51">
    <w:name w:val="注释级别 51"/>
    <w:basedOn w:val="a"/>
    <w:uiPriority w:val="99"/>
    <w:semiHidden/>
    <w:unhideWhenUsed/>
    <w:rsid w:val="00725A58"/>
    <w:pPr>
      <w:keepNext/>
      <w:widowControl w:val="0"/>
      <w:numPr>
        <w:ilvl w:val="4"/>
        <w:numId w:val="4"/>
      </w:numPr>
      <w:adjustRightInd/>
      <w:snapToGrid/>
      <w:spacing w:after="0"/>
      <w:contextualSpacing/>
      <w:jc w:val="both"/>
      <w:outlineLvl w:val="4"/>
    </w:pPr>
    <w:rPr>
      <w:rFonts w:ascii="宋体" w:eastAsia="宋体" w:hAnsiTheme="minorHAnsi"/>
      <w:kern w:val="2"/>
      <w:sz w:val="24"/>
      <w:szCs w:val="24"/>
    </w:rPr>
  </w:style>
  <w:style w:type="paragraph" w:customStyle="1" w:styleId="61">
    <w:name w:val="注释级别 61"/>
    <w:basedOn w:val="a"/>
    <w:uiPriority w:val="99"/>
    <w:semiHidden/>
    <w:unhideWhenUsed/>
    <w:rsid w:val="00725A58"/>
    <w:pPr>
      <w:keepNext/>
      <w:widowControl w:val="0"/>
      <w:numPr>
        <w:ilvl w:val="5"/>
        <w:numId w:val="4"/>
      </w:numPr>
      <w:adjustRightInd/>
      <w:snapToGrid/>
      <w:spacing w:after="0"/>
      <w:contextualSpacing/>
      <w:jc w:val="both"/>
      <w:outlineLvl w:val="5"/>
    </w:pPr>
    <w:rPr>
      <w:rFonts w:ascii="宋体" w:eastAsia="宋体" w:hAnsiTheme="minorHAnsi"/>
      <w:kern w:val="2"/>
      <w:sz w:val="24"/>
      <w:szCs w:val="24"/>
    </w:rPr>
  </w:style>
  <w:style w:type="paragraph" w:customStyle="1" w:styleId="71">
    <w:name w:val="注释级别 71"/>
    <w:basedOn w:val="a"/>
    <w:uiPriority w:val="99"/>
    <w:semiHidden/>
    <w:unhideWhenUsed/>
    <w:rsid w:val="00725A58"/>
    <w:pPr>
      <w:keepNext/>
      <w:widowControl w:val="0"/>
      <w:numPr>
        <w:ilvl w:val="6"/>
        <w:numId w:val="4"/>
      </w:numPr>
      <w:adjustRightInd/>
      <w:snapToGrid/>
      <w:spacing w:after="0"/>
      <w:contextualSpacing/>
      <w:jc w:val="both"/>
      <w:outlineLvl w:val="6"/>
    </w:pPr>
    <w:rPr>
      <w:rFonts w:ascii="宋体" w:eastAsia="宋体" w:hAnsiTheme="minorHAnsi"/>
      <w:kern w:val="2"/>
      <w:sz w:val="24"/>
      <w:szCs w:val="24"/>
    </w:rPr>
  </w:style>
  <w:style w:type="paragraph" w:customStyle="1" w:styleId="81">
    <w:name w:val="注释级别 81"/>
    <w:basedOn w:val="a"/>
    <w:uiPriority w:val="99"/>
    <w:semiHidden/>
    <w:unhideWhenUsed/>
    <w:rsid w:val="00725A58"/>
    <w:pPr>
      <w:keepNext/>
      <w:widowControl w:val="0"/>
      <w:numPr>
        <w:ilvl w:val="7"/>
        <w:numId w:val="4"/>
      </w:numPr>
      <w:adjustRightInd/>
      <w:snapToGrid/>
      <w:spacing w:after="0"/>
      <w:contextualSpacing/>
      <w:jc w:val="both"/>
      <w:outlineLvl w:val="7"/>
    </w:pPr>
    <w:rPr>
      <w:rFonts w:ascii="宋体" w:eastAsia="宋体" w:hAnsiTheme="minorHAnsi"/>
      <w:kern w:val="2"/>
      <w:sz w:val="24"/>
      <w:szCs w:val="24"/>
    </w:rPr>
  </w:style>
  <w:style w:type="paragraph" w:customStyle="1" w:styleId="91">
    <w:name w:val="注释级别 91"/>
    <w:basedOn w:val="a"/>
    <w:uiPriority w:val="99"/>
    <w:semiHidden/>
    <w:unhideWhenUsed/>
    <w:rsid w:val="00725A58"/>
    <w:pPr>
      <w:keepNext/>
      <w:widowControl w:val="0"/>
      <w:numPr>
        <w:ilvl w:val="8"/>
        <w:numId w:val="4"/>
      </w:numPr>
      <w:adjustRightInd/>
      <w:snapToGrid/>
      <w:spacing w:after="0"/>
      <w:contextualSpacing/>
      <w:jc w:val="both"/>
      <w:outlineLvl w:val="8"/>
    </w:pPr>
    <w:rPr>
      <w:rFonts w:ascii="宋体" w:eastAsia="宋体" w:hAnsiTheme="minorHAnsi"/>
      <w:kern w:val="2"/>
      <w:sz w:val="24"/>
      <w:szCs w:val="24"/>
    </w:rPr>
  </w:style>
  <w:style w:type="paragraph" w:styleId="ab">
    <w:name w:val="List Paragraph"/>
    <w:basedOn w:val="a"/>
    <w:uiPriority w:val="34"/>
    <w:qFormat/>
    <w:rsid w:val="00230825"/>
    <w:pPr>
      <w:ind w:firstLineChars="200" w:firstLine="420"/>
    </w:pPr>
  </w:style>
  <w:style w:type="character" w:customStyle="1" w:styleId="copied">
    <w:name w:val="copied"/>
    <w:basedOn w:val="a0"/>
    <w:rsid w:val="006F3AF9"/>
  </w:style>
  <w:style w:type="character" w:styleId="ac">
    <w:name w:val="Subtle Emphasis"/>
    <w:basedOn w:val="a0"/>
    <w:uiPriority w:val="19"/>
    <w:qFormat/>
    <w:rsid w:val="007F3B32"/>
    <w:rPr>
      <w:i/>
      <w:iCs/>
      <w:color w:val="808080" w:themeColor="text1" w:themeTint="7F"/>
    </w:rPr>
  </w:style>
  <w:style w:type="character" w:styleId="ad">
    <w:name w:val="FollowedHyperlink"/>
    <w:basedOn w:val="a0"/>
    <w:uiPriority w:val="99"/>
    <w:semiHidden/>
    <w:unhideWhenUsed/>
    <w:rsid w:val="00C57AC7"/>
    <w:rPr>
      <w:color w:val="800080" w:themeColor="followedHyperlink"/>
      <w:u w:val="single"/>
    </w:rPr>
  </w:style>
  <w:style w:type="paragraph" w:styleId="ae">
    <w:name w:val="Normal (Web)"/>
    <w:basedOn w:val="a"/>
    <w:uiPriority w:val="99"/>
    <w:unhideWhenUsed/>
    <w:rsid w:val="00AC41D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CC7CAE"/>
    <w:rPr>
      <w:rFonts w:ascii="Tahoma" w:hAnsi="Tahoma"/>
      <w:b/>
      <w:bCs/>
      <w:sz w:val="32"/>
      <w:szCs w:val="32"/>
    </w:rPr>
  </w:style>
  <w:style w:type="character" w:styleId="af">
    <w:name w:val="Emphasis"/>
    <w:basedOn w:val="a0"/>
    <w:uiPriority w:val="20"/>
    <w:qFormat/>
    <w:rsid w:val="00CC7CAE"/>
    <w:rPr>
      <w:i/>
      <w:iCs/>
    </w:rPr>
  </w:style>
  <w:style w:type="paragraph" w:styleId="af0">
    <w:name w:val="annotation subject"/>
    <w:basedOn w:val="a9"/>
    <w:next w:val="a9"/>
    <w:link w:val="Char4"/>
    <w:uiPriority w:val="99"/>
    <w:semiHidden/>
    <w:unhideWhenUsed/>
    <w:rsid w:val="009009B2"/>
    <w:pPr>
      <w:widowControl/>
      <w:adjustRightInd w:val="0"/>
      <w:snapToGrid w:val="0"/>
      <w:spacing w:after="200"/>
    </w:pPr>
    <w:rPr>
      <w:rFonts w:ascii="Tahoma" w:eastAsia="微软雅黑" w:hAnsi="Tahoma"/>
      <w:b/>
      <w:bCs/>
      <w:kern w:val="0"/>
      <w:sz w:val="20"/>
      <w:szCs w:val="20"/>
    </w:rPr>
  </w:style>
  <w:style w:type="character" w:customStyle="1" w:styleId="Char4">
    <w:name w:val="批注主题 Char"/>
    <w:basedOn w:val="Char3"/>
    <w:link w:val="af0"/>
    <w:uiPriority w:val="99"/>
    <w:semiHidden/>
    <w:rsid w:val="009009B2"/>
    <w:rPr>
      <w:rFonts w:ascii="Tahoma" w:eastAsiaTheme="minorEastAsia" w:hAnsi="Tahoma"/>
      <w:b/>
      <w:bCs/>
      <w:kern w:val="2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0837E2"/>
  </w:style>
  <w:style w:type="character" w:customStyle="1" w:styleId="4Char">
    <w:name w:val="标题 4 Char"/>
    <w:basedOn w:val="a0"/>
    <w:link w:val="4"/>
    <w:uiPriority w:val="9"/>
    <w:semiHidden/>
    <w:rsid w:val="00D82846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para">
    <w:name w:val="para"/>
    <w:basedOn w:val="a"/>
    <w:rsid w:val="00DB7F1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4F4166"/>
    <w:pPr>
      <w:widowControl w:val="0"/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CD3F3E"/>
    <w:pPr>
      <w:spacing w:line="161" w:lineRule="atLeast"/>
    </w:pPr>
    <w:rPr>
      <w:rFonts w:ascii="Univers LT Std 57 Cn" w:eastAsia="Univers LT Std 57 Cn" w:hAnsiTheme="minorHAnsi" w:cstheme="minorBidi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3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2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94838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7406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7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4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793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55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54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56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41737EA-38C2-40CD-989D-378E0B557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39</cp:revision>
  <dcterms:created xsi:type="dcterms:W3CDTF">2017-01-21T05:56:00Z</dcterms:created>
  <dcterms:modified xsi:type="dcterms:W3CDTF">2017-02-09T03:22:00Z</dcterms:modified>
</cp:coreProperties>
</file>